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9B03F" w14:textId="43D0F5DD" w:rsidR="00B8554A" w:rsidRDefault="00CF029E" w:rsidP="00CF029E">
      <w:pPr>
        <w:jc w:val="both"/>
        <w:rPr>
          <w:rFonts w:asciiTheme="majorBidi" w:hAnsiTheme="majorBidi" w:cstheme="majorBidi"/>
          <w:sz w:val="24"/>
          <w:szCs w:val="24"/>
        </w:rPr>
      </w:pPr>
      <w:r w:rsidRPr="00CF029E">
        <w:rPr>
          <w:rFonts w:asciiTheme="majorBidi" w:hAnsiTheme="majorBidi" w:cstheme="majorBidi"/>
          <w:sz w:val="24"/>
          <w:szCs w:val="24"/>
        </w:rPr>
        <w:t xml:space="preserve">Supplementary Table 1. Results from the Critical Appraisal Skills </w:t>
      </w:r>
      <w:proofErr w:type="spellStart"/>
      <w:r w:rsidRPr="00CF029E">
        <w:rPr>
          <w:rFonts w:asciiTheme="majorBidi" w:hAnsiTheme="majorBidi" w:cstheme="majorBidi"/>
          <w:sz w:val="24"/>
          <w:szCs w:val="24"/>
        </w:rPr>
        <w:t>Programme</w:t>
      </w:r>
      <w:proofErr w:type="spellEnd"/>
      <w:r w:rsidRPr="00CF029E">
        <w:rPr>
          <w:rFonts w:asciiTheme="majorBidi" w:hAnsiTheme="majorBidi" w:cstheme="majorBidi"/>
          <w:sz w:val="24"/>
          <w:szCs w:val="24"/>
        </w:rPr>
        <w:t xml:space="preserve"> quality assessment checklist</w:t>
      </w:r>
      <w:r w:rsidR="00CB7BC5">
        <w:rPr>
          <w:rFonts w:asciiTheme="majorBidi" w:hAnsiTheme="majorBidi" w:cstheme="majorBidi"/>
          <w:sz w:val="24"/>
          <w:szCs w:val="24"/>
        </w:rPr>
        <w:t xml:space="preserve"> for case control studie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PlainTable1"/>
        <w:tblpPr w:leftFromText="180" w:rightFromText="180" w:vertAnchor="text" w:horzAnchor="margin" w:tblpXSpec="center" w:tblpY="375"/>
        <w:tblW w:w="14557" w:type="dxa"/>
        <w:tblLook w:val="04A0" w:firstRow="1" w:lastRow="0" w:firstColumn="1" w:lastColumn="0" w:noHBand="0" w:noVBand="1"/>
      </w:tblPr>
      <w:tblGrid>
        <w:gridCol w:w="2247"/>
        <w:gridCol w:w="1350"/>
        <w:gridCol w:w="1341"/>
        <w:gridCol w:w="1206"/>
        <w:gridCol w:w="1206"/>
        <w:gridCol w:w="1194"/>
        <w:gridCol w:w="1390"/>
        <w:gridCol w:w="1016"/>
        <w:gridCol w:w="1341"/>
        <w:gridCol w:w="1133"/>
        <w:gridCol w:w="1133"/>
      </w:tblGrid>
      <w:tr w:rsidR="00DC53E6" w:rsidRPr="006965F3" w14:paraId="74DAFF7F" w14:textId="7B1ED784" w:rsidTr="00DC5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05AF31C8" w14:textId="26BC8C69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1350" w:type="dxa"/>
            <w:noWrap/>
            <w:hideMark/>
          </w:tcPr>
          <w:p w14:paraId="2B0E87F3" w14:textId="00AD9486" w:rsidR="00DC53E6" w:rsidRPr="00C00C16" w:rsidRDefault="00DC53E6" w:rsidP="00C0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>Did the study address a clearly focused issue?</w:t>
            </w:r>
          </w:p>
        </w:tc>
        <w:tc>
          <w:tcPr>
            <w:tcW w:w="1341" w:type="dxa"/>
          </w:tcPr>
          <w:p w14:paraId="79B6800B" w14:textId="7CEF3ABE" w:rsidR="00DC53E6" w:rsidRPr="00C00C16" w:rsidRDefault="00DC53E6" w:rsidP="00C0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>Did the authors use an appropriate method to answer their question?</w:t>
            </w:r>
          </w:p>
        </w:tc>
        <w:tc>
          <w:tcPr>
            <w:tcW w:w="1206" w:type="dxa"/>
          </w:tcPr>
          <w:p w14:paraId="0852EF55" w14:textId="00634F8B" w:rsidR="00DC53E6" w:rsidRPr="00C00C16" w:rsidRDefault="00DC53E6" w:rsidP="00C0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 xml:space="preserve">Were the cases recruited in an acceptable way? </w:t>
            </w:r>
          </w:p>
        </w:tc>
        <w:tc>
          <w:tcPr>
            <w:tcW w:w="1206" w:type="dxa"/>
          </w:tcPr>
          <w:p w14:paraId="162D8E92" w14:textId="2A0AEE43" w:rsidR="00DC53E6" w:rsidRPr="00C00C16" w:rsidRDefault="00DC53E6" w:rsidP="00C0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 xml:space="preserve">Were the controls selected in an acceptable way? </w:t>
            </w:r>
          </w:p>
        </w:tc>
        <w:tc>
          <w:tcPr>
            <w:tcW w:w="1194" w:type="dxa"/>
          </w:tcPr>
          <w:p w14:paraId="29796C70" w14:textId="54A4CD02" w:rsidR="00DC53E6" w:rsidRPr="00C00C16" w:rsidRDefault="00DC53E6" w:rsidP="00C0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 xml:space="preserve">Was the exposure accurately measured to minimize bias? </w:t>
            </w:r>
          </w:p>
        </w:tc>
        <w:tc>
          <w:tcPr>
            <w:tcW w:w="1390" w:type="dxa"/>
          </w:tcPr>
          <w:p w14:paraId="780D85B7" w14:textId="37D47346" w:rsidR="00DC53E6" w:rsidRPr="00C00C16" w:rsidRDefault="00DC53E6" w:rsidP="00C0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 xml:space="preserve">Have the authors taken account of the potential confounding factors in the design and/or in their analysis? </w:t>
            </w:r>
          </w:p>
        </w:tc>
        <w:tc>
          <w:tcPr>
            <w:tcW w:w="1016" w:type="dxa"/>
          </w:tcPr>
          <w:p w14:paraId="1D82F5B1" w14:textId="002CCD00" w:rsidR="00DC53E6" w:rsidRPr="00DC53E6" w:rsidRDefault="00DC53E6" w:rsidP="00DC53E6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DC53E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Do you believe the results? </w:t>
            </w:r>
          </w:p>
        </w:tc>
        <w:tc>
          <w:tcPr>
            <w:tcW w:w="1341" w:type="dxa"/>
          </w:tcPr>
          <w:p w14:paraId="332FC633" w14:textId="796B48DF" w:rsidR="00DC53E6" w:rsidRPr="00DC53E6" w:rsidRDefault="00DC53E6" w:rsidP="00DC53E6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DC53E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Can the results be applied to the local population? </w:t>
            </w:r>
          </w:p>
        </w:tc>
        <w:tc>
          <w:tcPr>
            <w:tcW w:w="1133" w:type="dxa"/>
          </w:tcPr>
          <w:p w14:paraId="68AA6FB5" w14:textId="4D9A7D69" w:rsidR="00DC53E6" w:rsidRPr="00DC53E6" w:rsidRDefault="00DC53E6" w:rsidP="00DC53E6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DC53E6">
              <w:rPr>
                <w:rFonts w:asciiTheme="majorBidi" w:hAnsiTheme="majorBidi" w:cstheme="majorBidi"/>
                <w:color w:val="auto"/>
                <w:sz w:val="22"/>
                <w:szCs w:val="22"/>
              </w:rPr>
              <w:t xml:space="preserve">Do the results of this study fit with other available evidence? </w:t>
            </w:r>
          </w:p>
        </w:tc>
        <w:tc>
          <w:tcPr>
            <w:tcW w:w="1133" w:type="dxa"/>
          </w:tcPr>
          <w:p w14:paraId="693ECA47" w14:textId="583E0BB9" w:rsidR="00DC53E6" w:rsidRPr="00C00C16" w:rsidRDefault="00DC53E6" w:rsidP="00C00C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>How valuable is the research?</w:t>
            </w:r>
          </w:p>
        </w:tc>
      </w:tr>
      <w:tr w:rsidR="00433DFE" w:rsidRPr="006965F3" w14:paraId="3598D519" w14:textId="28E2F237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673E8D9F" w14:textId="77777777" w:rsidR="00433DFE" w:rsidRPr="00C138E9" w:rsidRDefault="00433DFE" w:rsidP="00433DFE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Wong, H L; et al.2005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ong&lt;/Author&gt;&lt;Year&gt;2005&lt;/Year&gt;&lt;RecNum&gt;57&lt;/RecNum&gt;&lt;DisplayText&gt;(29)&lt;/DisplayText&gt;&lt;record&gt;&lt;rec-number&gt;57&lt;/rec-number&gt;&lt;foreign-keys&gt;&lt;key app="EN" db-id="wf0pptf5udarwuexef3v5er805x2wadvx2rw" timestamp="1674561691"&gt;57&lt;/key&gt;&lt;/foreign-keys&gt;&lt;ref-type name="Journal Article"&gt;17&lt;/ref-type&gt;&lt;contributors&gt;&lt;authors&gt;&lt;author&gt;Wong, Hui-Lee&lt;/author&gt;&lt;author&gt;DeLellis, Katherine&lt;/author&gt;&lt;author&gt;Probst-Hensch, Nicole&lt;/author&gt;&lt;author&gt;Koh, Woon-Puay&lt;/author&gt;&lt;author&gt;Van Den Berg, David&lt;/author&gt;&lt;author&gt;Lee, Hin-Peng&lt;/author&gt;&lt;author&gt;Yu, Mimi C&lt;/author&gt;&lt;author&gt;Ingles, Sue A&lt;/author&gt;&lt;/authors&gt;&lt;/contributors&gt;&lt;titles&gt;&lt;title&gt;A new single nucleotide polymorphism in the insulin-like growth factor I regulatory region associates with colorectal cancer risk in Singapore Chinese&lt;/title&gt;&lt;secondary-title&gt;Cancer Epidemiology Biomarkers &amp;amp; Prevention&lt;/secondary-title&gt;&lt;/titles&gt;&lt;periodical&gt;&lt;full-title&gt;Cancer Epidemiology Biomarkers &amp;amp; Prevention&lt;/full-title&gt;&lt;/periodical&gt;&lt;pages&gt;144-151&lt;/pages&gt;&lt;volume&gt;14&lt;/volume&gt;&lt;number&gt;1&lt;/number&gt;&lt;dates&gt;&lt;year&gt;2005&lt;/year&gt;&lt;/dates&gt;&lt;isbn&gt;1055-996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2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5E796427" w14:textId="41D672E5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6600E4DD" w14:textId="5B028226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4C35C680" w14:textId="0A47C62C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1A1FAF24" w14:textId="7E8A3BB4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2156917F" w14:textId="182171A9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72170F75" w14:textId="5612313E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705758AE" w14:textId="12F7F0FE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2905C572" w14:textId="4CE4EF1A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6C5455EE" w14:textId="77777777" w:rsidR="00433DFE" w:rsidRPr="00433DFE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33DFE">
              <w:rPr>
                <w:rFonts w:asciiTheme="majorBidi" w:hAnsiTheme="majorBidi" w:cstheme="majorBidi"/>
              </w:rPr>
              <w:t xml:space="preserve">Can’t Tell </w:t>
            </w:r>
          </w:p>
          <w:p w14:paraId="3C23A0B7" w14:textId="77777777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33" w:type="dxa"/>
          </w:tcPr>
          <w:p w14:paraId="2572FB74" w14:textId="47FBE372" w:rsidR="00433DFE" w:rsidRPr="00C138E9" w:rsidRDefault="00433DFE" w:rsidP="00433D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E35C68" w:rsidRPr="006965F3" w14:paraId="49E1582C" w14:textId="2A97B378" w:rsidTr="00DC53E6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6BEFE675" w14:textId="77777777" w:rsidR="00E35C68" w:rsidRPr="00C138E9" w:rsidRDefault="00E35C68" w:rsidP="00E35C68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Martha L Slattery et al, 2004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lattery&lt;/Author&gt;&lt;Year&gt;2004&lt;/Year&gt;&lt;RecNum&gt;41&lt;/RecNum&gt;&lt;DisplayText&gt;(31)&lt;/DisplayText&gt;&lt;record&gt;&lt;rec-number&gt;41&lt;/rec-number&gt;&lt;foreign-keys&gt;&lt;key app="EN" db-id="wf0pptf5udarwuexef3v5er805x2wadvx2rw" timestamp="0"&gt;41&lt;/key&gt;&lt;/foreign-keys&gt;&lt;ref-type name="Journal Article"&gt;17&lt;/ref-type&gt;&lt;contributors&gt;&lt;authors&gt;&lt;author&gt;Slattery, Martha L&lt;/author&gt;&lt;author&gt;Samowitz, Wade&lt;/author&gt;&lt;author&gt;Curtin, Karen&lt;/author&gt;&lt;author&gt;Ma, Khe Ni&lt;/author&gt;&lt;author&gt;Hoffman, Michael&lt;/author&gt;&lt;author&gt;Caan, Bette&lt;/author&gt;&lt;author&gt;Neuhausen, Susan&lt;/author&gt;&lt;/authors&gt;&lt;/contributors&gt;&lt;titles&gt;&lt;title&gt;Associations among IRS1, IRS2, IGF1, and IGFBP3 genetic polymorphisms and colorectal cancer&lt;/title&gt;&lt;secondary-title&gt;Cancer Epidemiology Biomarkers &amp;amp; Prevention&lt;/secondary-title&gt;&lt;/titles&gt;&lt;periodical&gt;&lt;full-title&gt;Cancer Epidemiology Biomarkers &amp;amp; Prevention&lt;/full-title&gt;&lt;/periodical&gt;&lt;pages&gt;1206-1214&lt;/pages&gt;&lt;volume&gt;13&lt;/volume&gt;&lt;number&gt;7&lt;/number&gt;&lt;dates&gt;&lt;year&gt;2004&lt;/year&gt;&lt;/dates&gt;&lt;isbn&gt;1055-996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741769CF" w14:textId="7F430013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026CC12B" w14:textId="4866D967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712B5AE4" w14:textId="2CAF320A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1AFDC96E" w14:textId="581F7981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7B71E853" w14:textId="4A853BD4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21447335" w14:textId="7455186B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3CD30633" w14:textId="7F96A9FE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64B45C5A" w14:textId="52046F7B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1CB7E389" w14:textId="0F35A56B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18CCC6DB" w14:textId="1817A449" w:rsidR="00E35C68" w:rsidRPr="0023264B" w:rsidRDefault="00E35C68" w:rsidP="00E35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B44B97" w:rsidRPr="006965F3" w14:paraId="1B3A18D6" w14:textId="02F5853F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5A05AB0D" w14:textId="77777777" w:rsidR="00B44B97" w:rsidRPr="00C138E9" w:rsidRDefault="00D230B4" w:rsidP="00B44B97">
            <w:pPr>
              <w:rPr>
                <w:rFonts w:asciiTheme="majorBidi" w:hAnsiTheme="majorBidi" w:cstheme="majorBidi"/>
              </w:rPr>
            </w:pPr>
            <w:hyperlink r:id="rId4" w:history="1">
              <w:r w:rsidR="00B44B97" w:rsidRPr="00C138E9">
                <w:rPr>
                  <w:rFonts w:asciiTheme="majorBidi" w:hAnsiTheme="majorBidi" w:cstheme="majorBidi"/>
                </w:rPr>
                <w:t>Libby M Morimoto et al, 2005</w:t>
              </w:r>
            </w:hyperlink>
            <w:r w:rsidR="00B44B97">
              <w:rPr>
                <w:rFonts w:asciiTheme="majorBidi" w:hAnsiTheme="majorBidi" w:cstheme="majorBidi"/>
              </w:rPr>
              <w:t xml:space="preserve"> </w:t>
            </w:r>
            <w:r w:rsidR="00B44B97">
              <w:rPr>
                <w:rFonts w:asciiTheme="majorBidi" w:hAnsiTheme="majorBidi" w:cstheme="majorBidi"/>
              </w:rPr>
              <w:fldChar w:fldCharType="begin"/>
            </w:r>
            <w:r w:rsidR="00B44B97">
              <w:rPr>
                <w:rFonts w:asciiTheme="majorBidi" w:hAnsiTheme="majorBidi" w:cstheme="majorBidi"/>
              </w:rPr>
              <w:instrText xml:space="preserve"> ADDIN EN.CITE &lt;EndNote&gt;&lt;Cite&gt;&lt;Author&gt;Morimoto&lt;/Author&gt;&lt;Year&gt;2005&lt;/Year&gt;&lt;RecNum&gt;31&lt;/RecNum&gt;&lt;DisplayText&gt;(32)&lt;/DisplayText&gt;&lt;record&gt;&lt;rec-number&gt;31&lt;/rec-number&gt;&lt;foreign-keys&gt;&lt;key app="EN" db-id="wf0pptf5udarwuexef3v5er805x2wadvx2rw" timestamp="0"&gt;31&lt;/key&gt;&lt;/foreign-keys&gt;&lt;ref-type name="Journal Article"&gt;17&lt;/ref-type&gt;&lt;contributors&gt;&lt;authors&gt;&lt;author&gt;Morimoto, Libby M&lt;/author&gt;&lt;author&gt;Newcomb, Polly A&lt;/author&gt;&lt;author&gt;White, Emily&lt;/author&gt;&lt;author&gt;Bigler, Jeannette&lt;/author&gt;&lt;author&gt;Potter, John D&lt;/author&gt;&lt;/authors&gt;&lt;/contributors&gt;&lt;titles&gt;&lt;title&gt;Insulin-like growth factor polymorphisms and colorectal cancer risk&lt;/title&gt;&lt;secondary-title&gt;Cancer Epidemiology Biomarkers &amp;amp; Prevention&lt;/secondary-title&gt;&lt;/titles&gt;&lt;periodical&gt;&lt;full-title&gt;Cancer Epidemiology Biomarkers &amp;amp; Prevention&lt;/full-title&gt;&lt;/periodical&gt;&lt;pages&gt;1204-1211&lt;/pages&gt;&lt;volume&gt;14&lt;/volume&gt;&lt;number&gt;5&lt;/number&gt;&lt;dates&gt;&lt;year&gt;2005&lt;/year&gt;&lt;/dates&gt;&lt;isbn&gt;1055-9965&lt;/isbn&gt;&lt;urls&gt;&lt;/urls&gt;&lt;/record&gt;&lt;/Cite&gt;&lt;/EndNote&gt;</w:instrText>
            </w:r>
            <w:r w:rsidR="00B44B97">
              <w:rPr>
                <w:rFonts w:asciiTheme="majorBidi" w:hAnsiTheme="majorBidi" w:cstheme="majorBidi"/>
              </w:rPr>
              <w:fldChar w:fldCharType="separate"/>
            </w:r>
            <w:r w:rsidR="00B44B97">
              <w:rPr>
                <w:rFonts w:asciiTheme="majorBidi" w:hAnsiTheme="majorBidi" w:cstheme="majorBidi"/>
                <w:noProof/>
              </w:rPr>
              <w:t>(32)</w:t>
            </w:r>
            <w:r w:rsidR="00B44B9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</w:tcPr>
          <w:p w14:paraId="14B082A9" w14:textId="4F931999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7B5D73FE" w14:textId="5949D381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7F02A295" w14:textId="0043DC4D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53EE4998" w14:textId="466720AF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5536BDAC" w14:textId="7D5DA194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7BD5BADB" w14:textId="0C0CA859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04473959" w14:textId="5CA3224A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CCD731C" w14:textId="7967676B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146F43B2" w14:textId="0EF75B5A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20057284" w14:textId="42783954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9F7522" w:rsidRPr="006965F3" w14:paraId="1EB1DA8A" w14:textId="0C070761" w:rsidTr="00DC53E6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4F163A8C" w14:textId="77777777" w:rsidR="009F7522" w:rsidRPr="00C138E9" w:rsidRDefault="00D230B4" w:rsidP="009F7522">
            <w:pPr>
              <w:rPr>
                <w:rFonts w:asciiTheme="majorBidi" w:hAnsiTheme="majorBidi" w:cstheme="majorBidi"/>
              </w:rPr>
            </w:pPr>
            <w:hyperlink r:id="rId5" w:history="1">
              <w:r w:rsidR="009F7522" w:rsidRPr="00C138E9">
                <w:rPr>
                  <w:rFonts w:asciiTheme="majorBidi" w:hAnsiTheme="majorBidi" w:cstheme="majorBidi"/>
                </w:rPr>
                <w:t xml:space="preserve">Wade S </w:t>
              </w:r>
              <w:proofErr w:type="spellStart"/>
              <w:r w:rsidR="009F7522" w:rsidRPr="00C138E9">
                <w:rPr>
                  <w:rFonts w:asciiTheme="majorBidi" w:hAnsiTheme="majorBidi" w:cstheme="majorBidi"/>
                </w:rPr>
                <w:t>Samowitz</w:t>
              </w:r>
              <w:proofErr w:type="spellEnd"/>
              <w:r w:rsidR="009F7522" w:rsidRPr="00C138E9">
                <w:rPr>
                  <w:rFonts w:asciiTheme="majorBidi" w:hAnsiTheme="majorBidi" w:cstheme="majorBidi"/>
                </w:rPr>
                <w:t xml:space="preserve"> et al, 2006</w:t>
              </w:r>
            </w:hyperlink>
            <w:r w:rsidR="009F7522">
              <w:rPr>
                <w:rFonts w:asciiTheme="majorBidi" w:hAnsiTheme="majorBidi" w:cstheme="majorBidi"/>
              </w:rPr>
              <w:t xml:space="preserve"> </w:t>
            </w:r>
            <w:r w:rsidR="009F7522">
              <w:rPr>
                <w:rFonts w:asciiTheme="majorBidi" w:hAnsiTheme="majorBidi" w:cstheme="majorBidi"/>
              </w:rPr>
              <w:fldChar w:fldCharType="begin"/>
            </w:r>
            <w:r w:rsidR="009F7522">
              <w:rPr>
                <w:rFonts w:asciiTheme="majorBidi" w:hAnsiTheme="majorBidi" w:cstheme="majorBidi"/>
              </w:rPr>
              <w:instrText xml:space="preserve"> ADDIN EN.CITE &lt;EndNote&gt;&lt;Cite&gt;&lt;Author&gt;Samowitz&lt;/Author&gt;&lt;Year&gt;2006&lt;/Year&gt;&lt;RecNum&gt;58&lt;/RecNum&gt;&lt;DisplayText&gt;(33)&lt;/DisplayText&gt;&lt;record&gt;&lt;rec-number&gt;58&lt;/rec-number&gt;&lt;foreign-keys&gt;&lt;key app="EN" db-id="wf0pptf5udarwuexef3v5er805x2wadvx2rw" timestamp="1674562030"&gt;58&lt;/key&gt;&lt;/foreign-keys&gt;&lt;ref-type name="Journal Article"&gt;17&lt;/ref-type&gt;&lt;contributors&gt;&lt;authors&gt;&lt;author&gt;Samowitz, Wade S&lt;/author&gt;&lt;author&gt;Wolff, Roger K&lt;/author&gt;&lt;author&gt;Ma, Khe Ni&lt;/author&gt;&lt;author&gt;Andersen, Kristen&lt;/author&gt;&lt;author&gt;Caan, Bette&lt;/author&gt;&lt;author&gt;Slattery, Martha L&lt;/author&gt;&lt;/authors&gt;&lt;/contributors&gt;&lt;titles&gt;&lt;title&gt;Polymorphisms in insulin-related genes predispose to specific KRAS2 and TP53 mutations in colon cancer&lt;/title&gt;&lt;secondary-title&gt;Mutation Research/Fundamental and Molecular Mechanisms of Mutagenesis&lt;/secondary-title&gt;&lt;/titles&gt;&lt;periodical&gt;&lt;full-title&gt;Mutation Research/Fundamental and Molecular Mechanisms of Mutagenesis&lt;/full-title&gt;&lt;/periodical&gt;&lt;pages&gt;117-124&lt;/pages&gt;&lt;volume&gt;595&lt;/volume&gt;&lt;number&gt;1-2&lt;/number&gt;&lt;dates&gt;&lt;year&gt;2006&lt;/year&gt;&lt;/dates&gt;&lt;isbn&gt;0027-5107&lt;/isbn&gt;&lt;urls&gt;&lt;/urls&gt;&lt;/record&gt;&lt;/Cite&gt;&lt;/EndNote&gt;</w:instrText>
            </w:r>
            <w:r w:rsidR="009F7522">
              <w:rPr>
                <w:rFonts w:asciiTheme="majorBidi" w:hAnsiTheme="majorBidi" w:cstheme="majorBidi"/>
              </w:rPr>
              <w:fldChar w:fldCharType="separate"/>
            </w:r>
            <w:r w:rsidR="009F7522">
              <w:rPr>
                <w:rFonts w:asciiTheme="majorBidi" w:hAnsiTheme="majorBidi" w:cstheme="majorBidi"/>
                <w:noProof/>
              </w:rPr>
              <w:t>(33)</w:t>
            </w:r>
            <w:r w:rsidR="009F7522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noWrap/>
          </w:tcPr>
          <w:p w14:paraId="416EC6E0" w14:textId="7E4791B4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67DAA13" w14:textId="1AADA000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3D406E24" w14:textId="11DFF259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0ACE9485" w14:textId="57610BB5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08BDE2D2" w14:textId="410B149E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0F472C02" w14:textId="6122C085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4A9E69DC" w14:textId="0D40A754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10062F8" w14:textId="04600268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7DB1EEE7" w14:textId="72490ECB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04B2BB0E" w14:textId="77C978BB" w:rsidR="009F7522" w:rsidRPr="00C138E9" w:rsidRDefault="009F7522" w:rsidP="009F7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CC0C52" w:rsidRPr="006965F3" w14:paraId="307C286A" w14:textId="57BEBF02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7B4E762A" w14:textId="77777777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onali </w:t>
            </w:r>
            <w:proofErr w:type="spellStart"/>
            <w:r>
              <w:rPr>
                <w:rFonts w:asciiTheme="majorBidi" w:hAnsiTheme="majorBidi" w:cstheme="majorBidi"/>
              </w:rPr>
              <w:t>Pechlivanis</w:t>
            </w:r>
            <w:proofErr w:type="spellEnd"/>
            <w:r>
              <w:rPr>
                <w:rFonts w:asciiTheme="majorBidi" w:hAnsiTheme="majorBidi" w:cstheme="majorBidi"/>
              </w:rPr>
              <w:t xml:space="preserve"> et al, 2007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echlivanis&lt;/Author&gt;&lt;Year&gt;2007&lt;/Year&gt;&lt;RecNum&gt;52&lt;/RecNum&gt;&lt;DisplayText&gt;(34)&lt;/DisplayText&gt;&lt;record&gt;&lt;rec-number&gt;52&lt;/rec-number&gt;&lt;foreign-keys&gt;&lt;key app="EN" db-id="wf0pptf5udarwuexef3v5er805x2wadvx2rw" timestamp="1674281728"&gt;52&lt;/key&gt;&lt;/foreign-keys&gt;&lt;ref-type name="Journal Article"&gt;17&lt;/ref-type&gt;&lt;contributors&gt;&lt;authors&gt;&lt;author&gt;Pechlivanis, Sonali&lt;/author&gt;&lt;author&gt;Pardini, Barbara&lt;/author&gt;&lt;author&gt;Bermejo, Justo Lorenzo&lt;/author&gt;&lt;author&gt;Wagner, Kerstin&lt;/author&gt;&lt;author&gt;Naccarati, Alessio&lt;/author&gt;&lt;author&gt;Vodickova, Ludmila&lt;/author&gt;&lt;author&gt;Novotny, Jan&lt;/author&gt;&lt;author&gt;Hemminki, Kari&lt;/author&gt;&lt;author&gt;Vodicka, Pavel&lt;/author&gt;&lt;author&gt;Forsti, Asta&lt;/author&gt;&lt;/authors&gt;&lt;/contributors&gt;&lt;titles&gt;&lt;title&gt;Insulin pathway related genes and risk of colorectal cancer: INSR promoter polymorphism shows a protective effect&lt;/title&gt;&lt;secondary-title&gt;Endocrine-related cancer&lt;/secondary-title&gt;&lt;/titles&gt;&lt;periodical&gt;&lt;full-title&gt;Endocrine-related cancer&lt;/full-title&gt;&lt;/periodical&gt;&lt;pages&gt;733-740&lt;/pages&gt;&lt;volume&gt;14&lt;/volume&gt;&lt;number&gt;3&lt;/number&gt;&lt;dates&gt;&lt;year&gt;2007&lt;/year&gt;&lt;/dates&gt;&lt;isbn&gt;1351-008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4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14A834E1" w14:textId="09678BDF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2692AFEF" w14:textId="646D8FEC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61ED803D" w14:textId="5A374D7D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3A6A6285" w14:textId="16A49ED0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31913882" w14:textId="446D4257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3D7E2DCB" w14:textId="2E96E6F6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29DCBB74" w14:textId="6E273FA9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46A30072" w14:textId="72C21D7E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2A13D3D7" w14:textId="1BF26895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4BB28F09" w14:textId="3DA2CEB5" w:rsidR="00CC0C52" w:rsidRPr="00C138E9" w:rsidRDefault="00CC0C52" w:rsidP="00CC0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CC0C52" w:rsidRPr="006965F3" w14:paraId="52AE119C" w14:textId="1C2627E9" w:rsidTr="00DC53E6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4C2813FC" w14:textId="77777777" w:rsidR="00CC0C52" w:rsidRPr="00C138E9" w:rsidRDefault="00CC0C52" w:rsidP="00CC0C5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onali </w:t>
            </w:r>
            <w:proofErr w:type="spellStart"/>
            <w:r>
              <w:rPr>
                <w:rFonts w:asciiTheme="majorBidi" w:hAnsiTheme="majorBidi" w:cstheme="majorBidi"/>
              </w:rPr>
              <w:t>Pechlivanis</w:t>
            </w:r>
            <w:proofErr w:type="spellEnd"/>
            <w:r>
              <w:rPr>
                <w:rFonts w:asciiTheme="majorBidi" w:hAnsiTheme="majorBidi" w:cstheme="majorBidi"/>
              </w:rPr>
              <w:t xml:space="preserve"> et al, 2007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echlivanis&lt;/Author&gt;&lt;Year&gt;2007&lt;/Year&gt;&lt;RecNum&gt;59&lt;/RecNum&gt;&lt;DisplayText&gt;(35)&lt;/DisplayText&gt;&lt;record&gt;&lt;rec-number&gt;59&lt;/rec-number&gt;&lt;foreign-keys&gt;&lt;key app="EN" db-id="wf0pptf5udarwuexef3v5er805x2wadvx2rw" timestamp="1674562298"&gt;59&lt;/key&gt;&lt;/foreign-keys&gt;&lt;ref-type name="Journal Article"&gt;17&lt;/ref-type&gt;&lt;contributors&gt;&lt;authors&gt;&lt;author&gt;Pechlivanis, Sonali&lt;/author&gt;&lt;author&gt;Wagner, Kerstin&lt;/author&gt;&lt;author&gt;Chang-Claude, Jenny&lt;/author&gt;&lt;author&gt;Hoffmeister, Michael&lt;/author&gt;&lt;author&gt;Brenner, Hermann&lt;/author&gt;&lt;author&gt;Försti, Asta&lt;/author&gt;&lt;/authors&gt;&lt;/contributors&gt;&lt;titles&gt;&lt;title&gt;Polymorphisms in the insulin like growth factor 1 and IGF binding protein 3 genes and risk of colorectal cancer&lt;/title&gt;&lt;secondary-title&gt;Cancer detection and prevention&lt;/secondary-title&gt;&lt;/titles&gt;&lt;periodical&gt;&lt;full-title&gt;Cancer detection and prevention&lt;/full-title&gt;&lt;/periodical&gt;&lt;pages&gt;408-416&lt;/pages&gt;&lt;volume&gt;31&lt;/volume&gt;&lt;number&gt;5&lt;/number&gt;&lt;dates&gt;&lt;year&gt;2007&lt;/year&gt;&lt;/dates&gt;&lt;isbn&gt;0361-090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102D85EA" w14:textId="610F1F81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581B6F33" w14:textId="1C3882CA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72C2C022" w14:textId="3EFE3A94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5A27A338" w14:textId="3A1A0646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2A92C4D1" w14:textId="136F8259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66F6A296" w14:textId="37E85EC8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465A09E3" w14:textId="6888FF50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5AA486C" w14:textId="6AB7860A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43401B2A" w14:textId="1D9E0FA4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7ED5CEBD" w14:textId="53CAD088" w:rsidR="00CC0C52" w:rsidRPr="00C138E9" w:rsidRDefault="00CC0C52" w:rsidP="00CC0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DC53E6" w:rsidRPr="006965F3" w14:paraId="78D17FC9" w14:textId="0DA90176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7B4309D0" w14:textId="77777777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 xml:space="preserve">Ayman </w:t>
            </w:r>
            <w:proofErr w:type="spellStart"/>
            <w:r w:rsidRPr="00C138E9">
              <w:rPr>
                <w:rFonts w:asciiTheme="majorBidi" w:hAnsiTheme="majorBidi" w:cstheme="majorBidi"/>
              </w:rPr>
              <w:t>Yosry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et al, 2017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Yosry&lt;/Author&gt;&lt;Year&gt;2017&lt;/Year&gt;&lt;RecNum&gt;50&lt;/RecNum&gt;&lt;DisplayText&gt;(37)&lt;/DisplayText&gt;&lt;record&gt;&lt;rec-number&gt;50&lt;/rec-number&gt;&lt;foreign-keys&gt;&lt;key app="EN" db-id="wf0pptf5udarwuexef3v5er805x2wadvx2rw" timestamp="0"&gt;50&lt;/key&gt;&lt;/foreign-keys&gt;&lt;ref-type name="Journal Article"&gt;17&lt;/ref-type&gt;&lt;contributors&gt;&lt;authors&gt;&lt;author&gt;Yosry, Ayman&lt;/author&gt;&lt;author&gt;Omran, Dalia&lt;/author&gt;&lt;author&gt;Yousef, Mohamad&lt;/author&gt;&lt;author&gt;Salah, Mohamad&lt;/author&gt;&lt;author&gt;Omar, Heba&lt;/author&gt;&lt;author&gt;Hamdy, Sherif&lt;/author&gt;&lt;author&gt;Shaker, Olfat&lt;/author&gt;&lt;author&gt;Elsherif, Yahya&lt;/author&gt;&lt;author&gt;Marie, Mohamad S&lt;/author&gt;&lt;/authors&gt;&lt;/contributors&gt;&lt;titles&gt;&lt;title&gt;SNPs in the insulin-like growth factor gene and obesity impact on colorectal cancer in Egyptians&lt;/title&gt;&lt;secondary-title&gt;Asian Pacific journal of cancer prevention: APJCP&lt;/secondary-title&gt;&lt;/titles&gt;&lt;pages&gt;2959&lt;/pages&gt;&lt;volume&gt;18&lt;/volume&gt;&lt;number&gt;11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03637206" w14:textId="113CF8E1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00910A47" w14:textId="731BC325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74EFD939" w14:textId="64F90E78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34B523E1" w14:textId="41ACF5C6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28E2AAA2" w14:textId="235D8127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22EF638B" w14:textId="55306EF0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493A6BC8" w14:textId="3E1CC8C0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1D4E423D" w14:textId="714E463D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78F17512" w14:textId="62E97FDA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27A9D5D0" w14:textId="0F1B5D56" w:rsidR="00DC53E6" w:rsidRPr="00C138E9" w:rsidRDefault="00DC53E6" w:rsidP="0083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D932A3" w:rsidRPr="006965F3" w14:paraId="5AE75BF7" w14:textId="397C61DE" w:rsidTr="00DC53E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28293B6D" w14:textId="77777777" w:rsidR="00D932A3" w:rsidRPr="00C138E9" w:rsidRDefault="00D932A3" w:rsidP="00D932A3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 xml:space="preserve">Elisabeth </w:t>
            </w:r>
            <w:proofErr w:type="spellStart"/>
            <w:r w:rsidRPr="00C138E9">
              <w:rPr>
                <w:rFonts w:asciiTheme="majorBidi" w:hAnsiTheme="majorBidi" w:cstheme="majorBidi"/>
              </w:rPr>
              <w:t>Feik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et al, 2010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eik&lt;/Author&gt;&lt;Year&gt;2010&lt;/Year&gt;&lt;RecNum&gt;62&lt;/RecNum&gt;&lt;DisplayText&gt;(38)&lt;/DisplayText&gt;&lt;record&gt;&lt;rec-number&gt;62&lt;/rec-number&gt;&lt;foreign-keys&gt;&lt;key app="EN" db-id="wf0pptf5udarwuexef3v5er805x2wadvx2rw" timestamp="1674563245"&gt;62&lt;/key&gt;&lt;/foreign-keys&gt;&lt;ref-type name="Journal Article"&gt;17&lt;/ref-type&gt;&lt;contributors&gt;&lt;authors&gt;&lt;author&gt;Feik, Elisabeth&lt;/author&gt;&lt;author&gt;Baierl, Andreas&lt;/author&gt;&lt;author&gt;Hieger, Barbara&lt;/author&gt;&lt;author&gt;Führlinger, Gerhard&lt;/author&gt;&lt;author&gt;Pentz, Astrid&lt;/author&gt;&lt;author&gt;Stättner, Stefan&lt;/author&gt;&lt;author&gt;Weiss, Werner&lt;/author&gt;&lt;author&gt;Pulgram, Thomas&lt;/author&gt;&lt;author&gt;Leeb, Gernot&lt;/author&gt;&lt;author&gt;Mach, Karl&lt;/author&gt;&lt;/authors&gt;&lt;/contributors&gt;&lt;titles&gt;&lt;title&gt;Association of IGF1 and IGFBP3 polymorphisms with colorectal polyps and colorectal cancer risk&lt;/title&gt;&lt;secondary-title&gt;Cancer Causes &amp;amp; Control&lt;/secondary-title&gt;&lt;/titles&gt;&lt;periodical&gt;&lt;full-title&gt;Cancer Causes &amp;amp; Control&lt;/full-title&gt;&lt;/periodical&gt;&lt;pages&gt;91-97&lt;/pages&gt;&lt;volume&gt;21&lt;/volume&gt;&lt;number&gt;1&lt;/number&gt;&lt;dates&gt;&lt;year&gt;2010&lt;/year&gt;&lt;/dates&gt;&lt;isbn&gt;1573-722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42E5D6CE" w14:textId="7D450FC6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660C513E" w14:textId="5D7B183D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6DA68F2B" w14:textId="565DB8FF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1F162244" w14:textId="648EEA7F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410E7B49" w14:textId="59C6FE80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7A1C499B" w14:textId="421E51B6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4994A85C" w14:textId="20318B76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8A59AD1" w14:textId="27BFE744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446A9DF2" w14:textId="0817D46D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73C366E9" w14:textId="153D2055" w:rsidR="00D932A3" w:rsidRPr="00C138E9" w:rsidRDefault="00D932A3" w:rsidP="00D93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4955E3" w:rsidRPr="006965F3" w14:paraId="3F95D42D" w14:textId="2A4FF853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78CBED36" w14:textId="77777777" w:rsidR="004955E3" w:rsidRPr="00C138E9" w:rsidRDefault="004955E3" w:rsidP="004955E3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lastRenderedPageBreak/>
              <w:t xml:space="preserve">Shahad W. </w:t>
            </w:r>
            <w:proofErr w:type="spellStart"/>
            <w:r w:rsidRPr="00C138E9">
              <w:rPr>
                <w:rFonts w:asciiTheme="majorBidi" w:hAnsiTheme="majorBidi" w:cstheme="majorBidi"/>
              </w:rPr>
              <w:t>Kattan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et al, 2022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attan&lt;/Author&gt;&lt;Year&gt;2022&lt;/Year&gt;&lt;RecNum&gt;15&lt;/RecNum&gt;&lt;DisplayText&gt;(39)&lt;/DisplayText&gt;&lt;record&gt;&lt;rec-number&gt;15&lt;/rec-number&gt;&lt;foreign-keys&gt;&lt;key app="EN" db-id="wf0pptf5udarwuexef3v5er805x2wadvx2rw" timestamp="0"&gt;15&lt;/key&gt;&lt;/foreign-keys&gt;&lt;ref-type name="Journal Article"&gt;17&lt;/ref-type&gt;&lt;contributors&gt;&lt;authors&gt;&lt;author&gt;Kattan, Shahad W&lt;/author&gt;&lt;author&gt;Allah, Azza Mohamed Kamel Abdu&lt;/author&gt;&lt;author&gt;Mohamed, Kawthar Ibraheem&lt;/author&gt;&lt;author&gt;Alruwetei, Abdulmohsen M&lt;/author&gt;&lt;author&gt;Hegazy, Amira H&lt;/author&gt;&lt;author&gt;El Gayed, Eman Masoud Abd&lt;/author&gt;&lt;/authors&gt;&lt;/contributors&gt;&lt;titles&gt;&lt;title&gt;Linking insulin like growth factor-1 (IGF-1) rs6214 gene polymorphism and its serum level with risk of colorectal cancer&lt;/title&gt;&lt;secondary-title&gt;Beni-Suef University Journal of Basic and Applied Sciences&lt;/secondary-title&gt;&lt;/titles&gt;&lt;pages&gt;1-8&lt;/pages&gt;&lt;volume&gt;11&lt;/volume&gt;&lt;number&gt;1&lt;/number&gt;&lt;dates&gt;&lt;year&gt;2022&lt;/year&gt;&lt;/dates&gt;&lt;isbn&gt;2314-854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</w:tcPr>
          <w:p w14:paraId="4D4CEEEA" w14:textId="2CD7D7FA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63FEB70C" w14:textId="6F856EBB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1031544F" w14:textId="6CF5DEC3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79B0CE99" w14:textId="2F6FCF29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03506276" w14:textId="6F6B1628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0EE92E65" w14:textId="7A3DFA8F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474E28A6" w14:textId="36C22DDF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2A36068D" w14:textId="52668978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56D3ACF3" w14:textId="42B4A90B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58F64F68" w14:textId="27C5ECC8" w:rsidR="004955E3" w:rsidRPr="00C138E9" w:rsidRDefault="004955E3" w:rsidP="004955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756584" w:rsidRPr="006965F3" w14:paraId="027A99E0" w14:textId="7C513F04" w:rsidTr="00DC53E6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hideMark/>
          </w:tcPr>
          <w:p w14:paraId="0CE471E7" w14:textId="77777777" w:rsidR="00756584" w:rsidRPr="00C138E9" w:rsidRDefault="00756584" w:rsidP="00756584">
            <w:pPr>
              <w:rPr>
                <w:rFonts w:asciiTheme="majorBidi" w:hAnsiTheme="majorBidi" w:cstheme="majorBidi"/>
              </w:rPr>
            </w:pPr>
            <w:proofErr w:type="spellStart"/>
            <w:r w:rsidRPr="00C138E9">
              <w:rPr>
                <w:rFonts w:asciiTheme="majorBidi" w:hAnsiTheme="majorBidi" w:cstheme="majorBidi"/>
              </w:rPr>
              <w:t>Touraj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138E9">
              <w:rPr>
                <w:rFonts w:asciiTheme="majorBidi" w:hAnsiTheme="majorBidi" w:cstheme="majorBidi"/>
              </w:rPr>
              <w:t>Mahmoudi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et al, 2015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ahmoudi&lt;/Author&gt;&lt;Year&gt;2015&lt;/Year&gt;&lt;RecNum&gt;53&lt;/RecNum&gt;&lt;DisplayText&gt;(40)&lt;/DisplayText&gt;&lt;record&gt;&lt;rec-number&gt;53&lt;/rec-number&gt;&lt;foreign-keys&gt;&lt;key app="EN" db-id="wf0pptf5udarwuexef3v5er805x2wadvx2rw" timestamp="1674281842"&gt;53&lt;/key&gt;&lt;/foreign-keys&gt;&lt;ref-type name="Journal Article"&gt;17&lt;/ref-type&gt;&lt;contributors&gt;&lt;authors&gt;&lt;author&gt;Mahmoudi, Touraj&lt;/author&gt;&lt;author&gt;Majidzadeh-a, Keivan&lt;/author&gt;&lt;author&gt;Karimi, Khatoon&lt;/author&gt;&lt;author&gt;Karimi, Negar&lt;/author&gt;&lt;author&gt;Farahani, Hamid&lt;/author&gt;&lt;author&gt;Dabiri, Reza&lt;/author&gt;&lt;author&gt;Nobakht, Hossein&lt;/author&gt;&lt;author&gt;Dolatmoradi, Hesamodin&lt;/author&gt;&lt;author&gt;Arkani, Maral&lt;/author&gt;&lt;author&gt;Zali, Mohammad Reza&lt;/author&gt;&lt;/authors&gt;&lt;/contributors&gt;&lt;titles&gt;&lt;title&gt;An exon variant in insulin receptor gene is associated with susceptibility to colorectal cancer in women&lt;/title&gt;&lt;secondary-title&gt;Tumor Biology&lt;/secondary-title&gt;&lt;/titles&gt;&lt;periodical&gt;&lt;full-title&gt;Tumor Biology&lt;/full-title&gt;&lt;/periodical&gt;&lt;pages&gt;3709-3715&lt;/pages&gt;&lt;volume&gt;36&lt;/volume&gt;&lt;number&gt;5&lt;/number&gt;&lt;dates&gt;&lt;year&gt;2015&lt;/year&gt;&lt;/dates&gt;&lt;isbn&gt;1423-038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167561DE" w14:textId="7FE1D0E0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8457A95" w14:textId="151712E5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644FD07E" w14:textId="313C95DD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12144A5B" w14:textId="7C4DFB60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098AFD9C" w14:textId="56B185A3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44DC7556" w14:textId="7360B07A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17C168B4" w14:textId="5F5F3899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7FB93C8E" w14:textId="630B1E38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11FAF38C" w14:textId="3C9345FA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53EB6E6B" w14:textId="78F0566B" w:rsidR="00756584" w:rsidRPr="00C138E9" w:rsidRDefault="00756584" w:rsidP="00756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000BDC56" w14:textId="0D44CE40" w:rsidTr="002E7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5CC8746A" w14:textId="77777777" w:rsidR="00B44B97" w:rsidRPr="00C138E9" w:rsidRDefault="00B44B97" w:rsidP="00B44B97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Khatoon Karimi et al, 2013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arimi&lt;/Author&gt;&lt;Year&gt;2013&lt;/Year&gt;&lt;RecNum&gt;64&lt;/RecNum&gt;&lt;DisplayText&gt;(42)&lt;/DisplayText&gt;&lt;record&gt;&lt;rec-number&gt;64&lt;/rec-number&gt;&lt;foreign-keys&gt;&lt;key app="EN" db-id="wf0pptf5udarwuexef3v5er805x2wadvx2rw" timestamp="1674564080"&gt;64&lt;/key&gt;&lt;/foreign-keys&gt;&lt;ref-type name="Journal Article"&gt;17&lt;/ref-type&gt;&lt;contributors&gt;&lt;authors&gt;&lt;author&gt;Karimi, Khatoon&lt;/author&gt;&lt;author&gt;Mahmoudi, Touraj&lt;/author&gt;&lt;author&gt;Karimi, Negar&lt;/author&gt;&lt;author&gt;Dolatmoradi, Hesamodin&lt;/author&gt;&lt;author&gt;Arkani, Maral&lt;/author&gt;&lt;author&gt;Farahani, Hamid&lt;/author&gt;&lt;author&gt;Vahedi, Mohsen&lt;/author&gt;&lt;author&gt;Parsimehr, Elham&lt;/author&gt;&lt;author&gt;Dabiri, Reza&lt;/author&gt;&lt;author&gt;Nobakht, Hossein&lt;/author&gt;&lt;/authors&gt;&lt;/contributors&gt;&lt;titles&gt;&lt;title&gt;Is there an association between variants in candidate insulin pathway genes IGF-I, IGFBP-3, INSR, and IRS2 and risk of colorectal cancer in the Iranian population?&lt;/title&gt;&lt;secondary-title&gt;Asian Pacific Journal of Cancer Prevention&lt;/secondary-title&gt;&lt;/titles&gt;&lt;periodical&gt;&lt;full-title&gt;Asian Pacific Journal of Cancer Prevention&lt;/full-title&gt;&lt;/periodical&gt;&lt;pages&gt;5011-5016&lt;/pages&gt;&lt;volume&gt;14&lt;/volume&gt;&lt;number&gt;9&lt;/number&gt;&lt;dates&gt;&lt;year&gt;2013&lt;/year&gt;&lt;/dates&gt;&lt;isbn&gt;1513-736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</w:tcPr>
          <w:p w14:paraId="1FE8F4EC" w14:textId="5F8DE79B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EC6C793" w14:textId="61FB1028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34D8F53E" w14:textId="77A7A91E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76246F53" w14:textId="760FD4E3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0B0BC920" w14:textId="5867055F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7A8A6C9B" w14:textId="0345DF90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66F0D1FB" w14:textId="2A9E46D2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190600B4" w14:textId="150F9FEA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739DD5ED" w14:textId="13769247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23A923F3" w14:textId="46D65F18" w:rsidR="00B44B97" w:rsidRPr="00C138E9" w:rsidRDefault="00B44B97" w:rsidP="00B44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02F424B8" w14:textId="2AD4EBAF" w:rsidTr="00DC53E6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2F0637EC" w14:textId="77777777" w:rsidR="00BE1340" w:rsidRPr="00C138E9" w:rsidRDefault="00BE1340" w:rsidP="00BE1340">
            <w:pPr>
              <w:rPr>
                <w:rFonts w:asciiTheme="majorBidi" w:hAnsiTheme="majorBidi" w:cstheme="majorBidi"/>
              </w:rPr>
            </w:pPr>
            <w:proofErr w:type="spellStart"/>
            <w:r w:rsidRPr="00C138E9">
              <w:rPr>
                <w:rFonts w:asciiTheme="majorBidi" w:hAnsiTheme="majorBidi" w:cstheme="majorBidi"/>
              </w:rPr>
              <w:t>Touraj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138E9">
              <w:rPr>
                <w:rFonts w:asciiTheme="majorBidi" w:hAnsiTheme="majorBidi" w:cstheme="majorBidi"/>
              </w:rPr>
              <w:t>Mahmoudi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et al, 2016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ahmoudi&lt;/Author&gt;&lt;Year&gt;2016&lt;/Year&gt;&lt;RecNum&gt;67&lt;/RecNum&gt;&lt;DisplayText&gt;(43)&lt;/DisplayText&gt;&lt;record&gt;&lt;rec-number&gt;67&lt;/rec-number&gt;&lt;foreign-keys&gt;&lt;key app="EN" db-id="wf0pptf5udarwuexef3v5er805x2wadvx2rw" timestamp="1674565599"&gt;67&lt;/key&gt;&lt;/foreign-keys&gt;&lt;ref-type name="Journal Article"&gt;17&lt;/ref-type&gt;&lt;contributors&gt;&lt;authors&gt;&lt;author&gt;Mahmoudi, Touraj&lt;/author&gt;&lt;author&gt;Majidzadeh-A, Keivan&lt;/author&gt;&lt;author&gt;Karimi, Khatoon&lt;/author&gt;&lt;author&gt;Farahani, Hamid&lt;/author&gt;&lt;author&gt;Dabiri, Reza&lt;/author&gt;&lt;author&gt;Nobakht, Hossein&lt;/author&gt;&lt;author&gt;Asadi, Asadollah&lt;/author&gt;&lt;author&gt;Karimi, Negar&lt;/author&gt;&lt;author&gt;Arkani, Maral&lt;/author&gt;&lt;author&gt;Zali, Mohammad Reza&lt;/author&gt;&lt;/authors&gt;&lt;/contributors&gt;&lt;titles&gt;&lt;title&gt;Gly972Arg variant of insulin receptor substrate 1 gene and colorectal cancer risk in overweight/obese subjects&lt;/title&gt;&lt;secondary-title&gt;The International Journal of Biological Markers&lt;/secondary-title&gt;&lt;/titles&gt;&lt;periodical&gt;&lt;full-title&gt;The International Journal of Biological Markers&lt;/full-title&gt;&lt;/periodical&gt;&lt;pages&gt;68-72&lt;/pages&gt;&lt;volume&gt;31&lt;/volume&gt;&lt;number&gt;1&lt;/number&gt;&lt;dates&gt;&lt;year&gt;2016&lt;/year&gt;&lt;/dates&gt;&lt;isbn&gt;1724-600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3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</w:tcPr>
          <w:p w14:paraId="2E86AC00" w14:textId="0B546442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2608B083" w14:textId="3F96E037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33078354" w14:textId="1A246637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31A081BD" w14:textId="0172035B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603F075D" w14:textId="0DF77674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53FCF529" w14:textId="6988030D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098D27E7" w14:textId="21E9F6EF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744ABEFA" w14:textId="27B2EB85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67D6A8C8" w14:textId="160205BE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45625A36" w14:textId="66A2F4E1" w:rsidR="00BE1340" w:rsidRPr="00C138E9" w:rsidRDefault="00BE1340" w:rsidP="00BE1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73BA5D44" w14:textId="692BA7F3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5EBC14F6" w14:textId="77777777" w:rsidR="00D922C6" w:rsidRPr="00C138E9" w:rsidRDefault="00D922C6" w:rsidP="00D922C6">
            <w:pPr>
              <w:rPr>
                <w:rFonts w:asciiTheme="majorBidi" w:hAnsiTheme="majorBidi" w:cstheme="majorBidi"/>
              </w:rPr>
            </w:pPr>
            <w:proofErr w:type="spellStart"/>
            <w:r w:rsidRPr="00C138E9">
              <w:rPr>
                <w:rFonts w:asciiTheme="majorBidi" w:hAnsiTheme="majorBidi" w:cstheme="majorBidi"/>
              </w:rPr>
              <w:t>Emel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138E9">
              <w:rPr>
                <w:rFonts w:asciiTheme="majorBidi" w:hAnsiTheme="majorBidi" w:cstheme="majorBidi"/>
              </w:rPr>
              <w:t>Hulya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C138E9">
              <w:rPr>
                <w:rFonts w:asciiTheme="majorBidi" w:hAnsiTheme="majorBidi" w:cstheme="majorBidi"/>
              </w:rPr>
              <w:t>Yukseloglu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et al, 2014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Yukseloglu&lt;/Author&gt;&lt;Year&gt;2014&lt;/Year&gt;&lt;RecNum&gt;102&lt;/RecNum&gt;&lt;DisplayText&gt;(44)&lt;/DisplayText&gt;&lt;record&gt;&lt;rec-number&gt;102&lt;/rec-number&gt;&lt;foreign-keys&gt;&lt;key app="EN" db-id="wf0pptf5udarwuexef3v5er805x2wadvx2rw" timestamp="1674630838"&gt;102&lt;/key&gt;&lt;/foreign-keys&gt;&lt;ref-type name="Journal Article"&gt;17&lt;/ref-type&gt;&lt;contributors&gt;&lt;authors&gt;&lt;author&gt;Yukseloglu, Emel Hulya&lt;/author&gt;&lt;author&gt;Celik, Sevim Karakas&lt;/author&gt;&lt;author&gt;Kucuk, Meral Urhan&lt;/author&gt;&lt;author&gt;Yalin, Erdinc&lt;/author&gt;&lt;author&gt;Ozkal, S Sebnem&lt;/author&gt;&lt;author&gt;Ates, Cengiz&lt;/author&gt;&lt;author&gt;Berkoz, Mehmet&lt;/author&gt;&lt;author&gt;Yalin, Serap&lt;/author&gt;&lt;author&gt;Ates, Nurcan Aras&lt;/author&gt;&lt;/authors&gt;&lt;/contributors&gt;&lt;titles&gt;&lt;title&gt;IRS-2 G1057D polymorphism in Turkish patients with colorectal cancer&lt;/title&gt;&lt;secondary-title&gt;Gastroenterology Review/Przegląd Gastroenterologiczny&lt;/secondary-title&gt;&lt;/titles&gt;&lt;periodical&gt;&lt;full-title&gt;Gastroenterology Review/Przegląd Gastroenterologiczny&lt;/full-title&gt;&lt;/periodical&gt;&lt;pages&gt;88-92&lt;/pages&gt;&lt;volume&gt;9&lt;/volume&gt;&lt;number&gt;2&lt;/number&gt;&lt;dates&gt;&lt;year&gt;2014&lt;/year&gt;&lt;/dates&gt;&lt;isbn&gt;1895-577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4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0A753B9D" w14:textId="656A4522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5A42626E" w14:textId="38EB0B35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103F5D25" w14:textId="2C19D2A3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480AE5C3" w14:textId="75B27DA5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456235FD" w14:textId="5B8B1940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42EFA20F" w14:textId="0254A543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50A8F816" w14:textId="0454BC3B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5396C96" w14:textId="41C5E273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344B682C" w14:textId="5F8D3D64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4AD7096A" w14:textId="48791E43" w:rsidR="00D922C6" w:rsidRPr="00C138E9" w:rsidRDefault="00D922C6" w:rsidP="00D922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4A4CE02C" w14:textId="3691162E" w:rsidTr="00DC53E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3B1406E4" w14:textId="77777777" w:rsidR="00E35C68" w:rsidRPr="00C138E9" w:rsidRDefault="00E35C68" w:rsidP="00E35C68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 xml:space="preserve">Nicholas J </w:t>
            </w:r>
            <w:proofErr w:type="spellStart"/>
            <w:r w:rsidRPr="00C138E9">
              <w:rPr>
                <w:rFonts w:asciiTheme="majorBidi" w:hAnsiTheme="majorBidi" w:cstheme="majorBidi"/>
              </w:rPr>
              <w:t>Ollberding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et al, 2012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llberding&lt;/Author&gt;&lt;Year&gt;2012&lt;/Year&gt;&lt;RecNum&gt;66&lt;/RecNum&gt;&lt;DisplayText&gt;(45)&lt;/DisplayText&gt;&lt;record&gt;&lt;rec-number&gt;66&lt;/rec-number&gt;&lt;foreign-keys&gt;&lt;key app="EN" db-id="wf0pptf5udarwuexef3v5er805x2wadvx2rw" timestamp="1674564848"&gt;66&lt;/key&gt;&lt;/foreign-keys&gt;&lt;ref-type name="Journal Article"&gt;17&lt;/ref-type&gt;&lt;contributors&gt;&lt;authors&gt;&lt;author&gt;Ollberding, Nicholas J&lt;/author&gt;&lt;author&gt;Cheng, Iona&lt;/author&gt;&lt;author&gt;Wilkens, Lynne R&lt;/author&gt;&lt;author&gt;Henderson, Brian E&lt;/author&gt;&lt;author&gt;Pollak, Michael N&lt;/author&gt;&lt;author&gt;Kolonel, Laurence N&lt;/author&gt;&lt;author&gt;Le Marchand, Loïc&lt;/author&gt;&lt;/authors&gt;&lt;/contributors&gt;&lt;titles&gt;&lt;title&gt;Genetic variants, prediagnostic circulating levels of insulin-like growth factors, insulin, and glucose and the risk of colorectal cancer: the Multiethnic Cohort study&lt;/title&gt;&lt;secondary-title&gt;Cancer epidemiology, biomarkers &amp;amp; prevention&lt;/secondary-title&gt;&lt;/titles&gt;&lt;periodical&gt;&lt;full-title&gt;Cancer epidemiology, biomarkers &amp;amp; prevention&lt;/full-title&gt;&lt;/periodical&gt;&lt;pages&gt;810-820&lt;/pages&gt;&lt;volume&gt;21&lt;/volume&gt;&lt;number&gt;5&lt;/number&gt;&lt;dates&gt;&lt;year&gt;2012&lt;/year&gt;&lt;/dates&gt;&lt;isbn&gt;1055-996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196FCD83" w14:textId="41BD2CB8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51CCF066" w14:textId="11697340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16336898" w14:textId="15772104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2F1637BF" w14:textId="163A43DD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0BA0CD3C" w14:textId="544A2B9B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05D8FABD" w14:textId="3C77CD99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71F19E8C" w14:textId="5B173CD3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75A97C09" w14:textId="2585471E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25E29221" w14:textId="050602EC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770CA10C" w14:textId="52AAD3FA" w:rsidR="00E35C68" w:rsidRPr="009B33A7" w:rsidRDefault="00E35C68" w:rsidP="00E35C68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7385EF0F" w14:textId="3A8B4E5C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0A206FF3" w14:textId="77777777" w:rsidR="00DC53E6" w:rsidRPr="00C138E9" w:rsidRDefault="00DC53E6" w:rsidP="00837034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H-L Wong et al, 2008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ong&lt;/Author&gt;&lt;Year&gt;2008&lt;/Year&gt;&lt;RecNum&gt;101&lt;/RecNum&gt;&lt;DisplayText&gt;(46)&lt;/DisplayText&gt;&lt;record&gt;&lt;rec-number&gt;101&lt;/rec-number&gt;&lt;foreign-keys&gt;&lt;key app="EN" db-id="wf0pptf5udarwuexef3v5er805x2wadvx2rw" timestamp="1674630766"&gt;101&lt;/key&gt;&lt;/foreign-keys&gt;&lt;ref-type name="Journal Article"&gt;17&lt;/ref-type&gt;&lt;contributors&gt;&lt;authors&gt;&lt;author&gt;Wong, Hui-Lee&lt;/author&gt;&lt;author&gt;Koh, Woon-Puay&lt;/author&gt;&lt;author&gt;Probst-Hensch, Nicole M&lt;/author&gt;&lt;author&gt;Van Den Berg, David&lt;/author&gt;&lt;author&gt;Yu, Mimi C&lt;/author&gt;&lt;author&gt;Ingles, Sue A&lt;/author&gt;&lt;/authors&gt;&lt;/contributors&gt;&lt;titles&gt;&lt;title&gt;Insulin-like growth factor-1 promoter polymorphisms and colorectal cancer: a functional genomics approach&lt;/title&gt;&lt;secondary-title&gt;Gut&lt;/secondary-title&gt;&lt;/titles&gt;&lt;periodical&gt;&lt;full-title&gt;Gut&lt;/full-title&gt;&lt;/periodical&gt;&lt;pages&gt;1090-1096&lt;/pages&gt;&lt;volume&gt;57&lt;/volume&gt;&lt;number&gt;8&lt;/number&gt;&lt;dates&gt;&lt;year&gt;2008&lt;/year&gt;&lt;/dates&gt;&lt;isbn&gt;0017-5749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6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7F5A2683" w14:textId="15F5F177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78378C3" w14:textId="4B069EE6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34B03F52" w14:textId="5B6A4F2E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0693847E" w14:textId="10409A97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78ACF082" w14:textId="19775B64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5C0B1C8F" w14:textId="5F28E9C3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3AA00499" w14:textId="17DC533D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1432C6D9" w14:textId="20791946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054930A7" w14:textId="790AC5C2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0D49E2C9" w14:textId="5035E814" w:rsidR="00DC53E6" w:rsidRPr="00C138E9" w:rsidRDefault="00DC53E6" w:rsidP="0083703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t>Valuable</w:t>
            </w:r>
          </w:p>
        </w:tc>
      </w:tr>
      <w:tr w:rsidR="002E7613" w:rsidRPr="006965F3" w14:paraId="3C61AC49" w14:textId="668DF7CF" w:rsidTr="00DC53E6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15BFEF38" w14:textId="77777777" w:rsidR="00A76ECE" w:rsidRPr="00C138E9" w:rsidRDefault="00A76ECE" w:rsidP="00A76ECE">
            <w:pPr>
              <w:rPr>
                <w:rFonts w:asciiTheme="majorBidi" w:hAnsiTheme="majorBidi" w:cstheme="majorBidi"/>
              </w:rPr>
            </w:pPr>
            <w:proofErr w:type="spellStart"/>
            <w:r w:rsidRPr="00C138E9">
              <w:rPr>
                <w:rFonts w:asciiTheme="majorBidi" w:hAnsiTheme="majorBidi" w:cstheme="majorBidi"/>
              </w:rPr>
              <w:t>Noyko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S </w:t>
            </w:r>
            <w:proofErr w:type="spellStart"/>
            <w:r w:rsidRPr="00C138E9">
              <w:rPr>
                <w:rFonts w:asciiTheme="majorBidi" w:hAnsiTheme="majorBidi" w:cstheme="majorBidi"/>
              </w:rPr>
              <w:t>Stanilov</w:t>
            </w:r>
            <w:proofErr w:type="spellEnd"/>
            <w:r w:rsidRPr="00C138E9">
              <w:rPr>
                <w:rFonts w:asciiTheme="majorBidi" w:hAnsiTheme="majorBidi" w:cstheme="majorBidi"/>
              </w:rPr>
              <w:t>, et al, 2014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tanilov&lt;/Author&gt;&lt;Year&gt;2014&lt;/Year&gt;&lt;RecNum&gt;43&lt;/RecNum&gt;&lt;DisplayText&gt;(47)&lt;/DisplayText&gt;&lt;record&gt;&lt;rec-number&gt;43&lt;/rec-number&gt;&lt;foreign-keys&gt;&lt;key app="EN" db-id="wf0pptf5udarwuexef3v5er805x2wadvx2rw" timestamp="0"&gt;43&lt;/key&gt;&lt;/foreign-keys&gt;&lt;ref-type name="Journal Article"&gt;17&lt;/ref-type&gt;&lt;contributors&gt;&lt;authors&gt;&lt;author&gt;Stanilov, Noyko S&lt;/author&gt;&lt;author&gt;Karakolev, Iliya A&lt;/author&gt;&lt;author&gt;Deliysky, Tashko S&lt;/author&gt;&lt;author&gt;Jovchev, Jovcho P&lt;/author&gt;&lt;author&gt;Stanilova, Spaska A&lt;/author&gt;&lt;/authors&gt;&lt;/contributors&gt;&lt;titles&gt;&lt;title&gt;Association of insulin-like growth factor-I receptor polymorphism with colorectal cancer development&lt;/title&gt;&lt;secondary-title&gt;Molecular biology reports&lt;/secondary-title&gt;&lt;/titles&gt;&lt;pages&gt;8099-8106&lt;/pages&gt;&lt;volume&gt;41&lt;/volume&gt;&lt;number&gt;12&lt;/number&gt;&lt;dates&gt;&lt;year&gt;2014&lt;/year&gt;&lt;/dates&gt;&lt;isbn&gt;1573-4978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2CEC3A60" w14:textId="7AE7E240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652EEF6B" w14:textId="2CDFA4CA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2B26AE21" w14:textId="1AC1B6D2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3233D917" w14:textId="148F5D2D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44ABB224" w14:textId="5AF63461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6DDDAC64" w14:textId="32444D73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6A4F31A8" w14:textId="015BF0F3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45EC8A54" w14:textId="3F374849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0EAE9F44" w14:textId="46DCE03A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6F68A247" w14:textId="2292EFDB" w:rsidR="00A76ECE" w:rsidRPr="00C138E9" w:rsidRDefault="00A76ECE" w:rsidP="00A76E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1C6D61DD" w14:textId="1C267515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50FFE4C5" w14:textId="77777777" w:rsidR="00093B63" w:rsidRPr="00C138E9" w:rsidRDefault="00093B63" w:rsidP="00093B63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Jennie Ong et al, 2014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Ong&lt;/Author&gt;&lt;Year&gt;2014&lt;/Year&gt;&lt;RecNum&gt;32&lt;/RecNum&gt;&lt;DisplayText&gt;(48)&lt;/DisplayText&gt;&lt;record&gt;&lt;rec-number&gt;32&lt;/rec-number&gt;&lt;foreign-keys&gt;&lt;key app="EN" db-id="wf0pptf5udarwuexef3v5er805x2wadvx2rw" timestamp="0"&gt;32&lt;/key&gt;&lt;/foreign-keys&gt;&lt;ref-type name="Journal Article"&gt;17&lt;/ref-type&gt;&lt;contributors&gt;&lt;authors&gt;&lt;author&gt;Ong, Jennie&lt;/author&gt;&lt;author&gt;Salomon, Jody&lt;/author&gt;&lt;author&gt;te Morsche, Rene HM&lt;/author&gt;&lt;author&gt;Roelofs, Hennie MJ&lt;/author&gt;&lt;author&gt;Witteman, Ben JM&lt;/author&gt;&lt;author&gt;Dura, Polat&lt;/author&gt;&lt;author&gt;Lacko, Martin&lt;/author&gt;&lt;author&gt;Peters, Wilbert HM&lt;/author&gt;&lt;/authors&gt;&lt;/contributors&gt;&lt;titles&gt;&lt;title&gt;Polymorphisms in the insulin-like growth factor axis are associated with gastrointestinal cancer&lt;/title&gt;&lt;secondary-title&gt;PLoS One&lt;/secondary-title&gt;&lt;/titles&gt;&lt;periodical&gt;&lt;full-title&gt;PLoS One&lt;/full-title&gt;&lt;/periodical&gt;&lt;pages&gt;e90916&lt;/pages&gt;&lt;volume&gt;9&lt;/volume&gt;&lt;number&gt;3&lt;/number&gt;&lt;dates&gt;&lt;year&gt;2014&lt;/year&gt;&lt;/dates&gt;&lt;isbn&gt;1932-6203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63B67001" w14:textId="01627C94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27F1D39E" w14:textId="3A51FDBA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543E4ED8" w14:textId="767F98BE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74D62576" w14:textId="1813A3F7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1F68C620" w14:textId="448606C8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593A9C7B" w14:textId="64BF0E81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2121FFCA" w14:textId="109C61A1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6819687" w14:textId="5A5A0D24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6CE553EE" w14:textId="4BB70BFF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0A6660B4" w14:textId="48542162" w:rsidR="00093B63" w:rsidRPr="00C138E9" w:rsidRDefault="00093B63" w:rsidP="00093B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641E3E6A" w14:textId="1498841A" w:rsidTr="00DC53E6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39FF98C1" w14:textId="77777777" w:rsidR="007576ED" w:rsidRPr="00C138E9" w:rsidRDefault="007576ED" w:rsidP="007576ED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 xml:space="preserve">Temitope O </w:t>
            </w:r>
            <w:proofErr w:type="spellStart"/>
            <w:r w:rsidRPr="00C138E9">
              <w:rPr>
                <w:rFonts w:asciiTheme="majorBidi" w:hAnsiTheme="majorBidi" w:cstheme="majorBidi"/>
              </w:rPr>
              <w:t>Keku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et al, 2012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eku&lt;/Author&gt;&lt;Year&gt;2012&lt;/Year&gt;&lt;RecNum&gt;60&lt;/RecNum&gt;&lt;DisplayText&gt;(19)&lt;/DisplayText&gt;&lt;record&gt;&lt;rec-number&gt;60&lt;/rec-number&gt;&lt;foreign-keys&gt;&lt;key app="EN" db-id="wf0pptf5udarwuexef3v5er805x2wadvx2rw" timestamp="1674562391"&gt;60&lt;/key&gt;&lt;/foreign-keys&gt;&lt;ref-type name="Journal Article"&gt;17&lt;/ref-type&gt;&lt;contributors&gt;&lt;authors&gt;&lt;author&gt;Keku, Temitope O&lt;/author&gt;&lt;author&gt;Vidal, Adriana&lt;/author&gt;&lt;author&gt;Oliver, Shannon&lt;/author&gt;&lt;author&gt;Hoyo, Catherine&lt;/author&gt;&lt;author&gt;Hall, Ingrid J&lt;/author&gt;&lt;author&gt;Omofoye, Oluwaseun&lt;/author&gt;&lt;author&gt;McDoom, Maya&lt;/author&gt;&lt;author&gt;Worley, Kendra&lt;/author&gt;&lt;author&gt;Galanko, Joseph&lt;/author&gt;&lt;author&gt;Sandler, Robert S&lt;/author&gt;&lt;/authors&gt;&lt;/contributors&gt;&lt;titles&gt;&lt;title&gt;Genetic variants in IGF-I, IGF-II, IGFBP-3, and adiponectin genes and colon cancer risk in African Americans and Whites&lt;/title&gt;&lt;secondary-title&gt;Cancer Causes &amp;amp; Control&lt;/secondary-title&gt;&lt;/titles&gt;&lt;periodical&gt;&lt;full-title&gt;Cancer Causes &amp;amp; Control&lt;/full-title&gt;&lt;/periodical&gt;&lt;pages&gt;1127-1138&lt;/pages&gt;&lt;volume&gt;23&lt;/volume&gt;&lt;number&gt;7&lt;/number&gt;&lt;dates&gt;&lt;year&gt;2012&lt;/year&gt;&lt;/dates&gt;&lt;isbn&gt;1573-722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1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4EE1A993" w14:textId="29D9BC8B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4448044" w14:textId="2122E129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0A7C1A2A" w14:textId="5224B25E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72DCCD48" w14:textId="64DB9D22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49944F24" w14:textId="58280B26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55A024D9" w14:textId="13409CEE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3BF7F147" w14:textId="30D10E0F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F3D8A12" w14:textId="5F1526BF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6F5704A9" w14:textId="497C4A4C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3A10A174" w14:textId="403B2871" w:rsidR="007576ED" w:rsidRPr="00C138E9" w:rsidRDefault="007576ED" w:rsidP="00757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680484DC" w14:textId="24CA33C5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5C58CFC5" w14:textId="77777777" w:rsidR="006E5C7E" w:rsidRPr="00C138E9" w:rsidRDefault="006E5C7E" w:rsidP="006E5C7E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Xianyang Li et al, 2022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i&lt;/Author&gt;&lt;Year&gt;2022&lt;/Year&gt;&lt;RecNum&gt;63&lt;/RecNum&gt;&lt;DisplayText&gt;(49)&lt;/DisplayText&gt;&lt;record&gt;&lt;rec-number&gt;63&lt;/rec-number&gt;&lt;foreign-keys&gt;&lt;key app="EN" db-id="wf0pptf5udarwuexef3v5er805x2wadvx2rw" timestamp="1674563606"&gt;63&lt;/key&gt;&lt;/foreign-keys&gt;&lt;ref-type name="Journal Article"&gt;17&lt;/ref-type&gt;&lt;contributors&gt;&lt;authors&gt;&lt;author&gt;Li, Xianyang&lt;/author&gt;&lt;author&gt;Yang, Jiaxin&lt;/author&gt;&lt;author&gt;Wang, Xiaoting&lt;/author&gt;&lt;author&gt;Gao, Xueren&lt;/author&gt;&lt;/authors&gt;&lt;/contributors&gt;&lt;titles&gt;&lt;title&gt;The association of IGF1 rs35767 polymorphism with colorectal cancer risk in the Chinese Han population&lt;/title&gt;&lt;secondary-title&gt;Nucleosides, Nucleotides &amp;amp; Nucleic Acids&lt;/secondary-title&gt;&lt;/titles&gt;&lt;periodical&gt;&lt;full-title&gt;Nucleosides, Nucleotides &amp;amp; Nucleic Acids&lt;/full-title&gt;&lt;/periodical&gt;&lt;pages&gt;1-9&lt;/pages&gt;&lt;dates&gt;&lt;year&gt;2022&lt;/year&gt;&lt;/dates&gt;&lt;isbn&gt;1525-777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47760DF6" w14:textId="0309D2C5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4A5540B1" w14:textId="2AE784D8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262C865B" w14:textId="0EE00B92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17C957A5" w14:textId="442893E4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7189B337" w14:textId="63BE5FFA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28FF47AC" w14:textId="1974E4F8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645F433C" w14:textId="3480CE31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4220FA05" w14:textId="4C730E4F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76370D6B" w14:textId="74F8C4BD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7C30D29F" w14:textId="06A070EA" w:rsidR="006E5C7E" w:rsidRPr="00C138E9" w:rsidRDefault="006E5C7E" w:rsidP="006E5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197F1C56" w14:textId="780D1798" w:rsidTr="00DC53E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4705224B" w14:textId="77777777" w:rsidR="006E5C7E" w:rsidRPr="00C138E9" w:rsidRDefault="006E5C7E" w:rsidP="006E5C7E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Yang Li et al, 2018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i&lt;/Author&gt;&lt;Year&gt;2018&lt;/Year&gt;&lt;RecNum&gt;23&lt;/RecNum&gt;&lt;DisplayText&gt;(21)&lt;/DisplayText&gt;&lt;record&gt;&lt;rec-number&gt;23&lt;/rec-number&gt;&lt;foreign-keys&gt;&lt;key app="EN" db-id="wf0pptf5udarwuexef3v5er805x2wadvx2rw" timestamp="0"&gt;23&lt;/key&gt;&lt;/foreign-keys&gt;&lt;ref-type name="Journal Article"&gt;17&lt;/ref-type&gt;&lt;contributors&gt;&lt;authors&gt;&lt;author&gt;Li, Yang&lt;/author&gt;&lt;author&gt;Zhou, Xiaojie&lt;/author&gt;&lt;author&gt;Liu, Rui&lt;/author&gt;&lt;author&gt;Cao, Yujie&lt;/author&gt;&lt;author&gt;Wang, Lele&lt;/author&gt;&lt;author&gt;Chao, Xiangli&lt;/author&gt;&lt;author&gt;Zhang, Sha&lt;/author&gt;&lt;/authors&gt;&lt;/contributors&gt;&lt;titles&gt;&lt;title&gt;Relationship of SNP rs35767 in IGF-1 promoter region with susceptibility to colorectal cancer&lt;/title&gt;&lt;secondary-title&gt;International Journal of Clinical and Experimental Pathology&lt;/secondary-title&gt;&lt;/titles&gt;&lt;pages&gt;5110&lt;/pages&gt;&lt;volume&gt;11&lt;/volume&gt;&lt;number&gt;10&lt;/number&gt;&lt;dates&gt;&lt;year&gt;2018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2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719887F2" w14:textId="5A7036C0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607E57D7" w14:textId="1DF15C63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2FEC3B56" w14:textId="4F720660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4591F03C" w14:textId="646B647E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722A65ED" w14:textId="06FB2AE4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4FBEDA3F" w14:textId="6CA91CA1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50693313" w14:textId="2EBC4859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E70DBA2" w14:textId="08303B8D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6C796802" w14:textId="3D69530F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294F098C" w14:textId="0CA44131" w:rsidR="006E5C7E" w:rsidRPr="00C138E9" w:rsidRDefault="006E5C7E" w:rsidP="006E5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  <w:tr w:rsidR="002E7613" w:rsidRPr="006965F3" w14:paraId="36D685C3" w14:textId="582E05EB" w:rsidTr="00DC5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  <w:noWrap/>
            <w:hideMark/>
          </w:tcPr>
          <w:p w14:paraId="029DC296" w14:textId="77777777" w:rsidR="00393656" w:rsidRPr="00C138E9" w:rsidRDefault="00393656" w:rsidP="00393656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X L Chao et al, 2019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Chao&lt;/Author&gt;&lt;Year&gt;2019&lt;/Year&gt;&lt;RecNum&gt;61&lt;/RecNum&gt;&lt;DisplayText&gt;(50)&lt;/DisplayText&gt;&lt;record&gt;&lt;rec-number&gt;61&lt;/rec-number&gt;&lt;foreign-keys&gt;&lt;key app="EN" db-id="wf0pptf5udarwuexef3v5er805x2wadvx2rw" timestamp="1674562996"&gt;61&lt;/key&gt;&lt;/foreign-keys&gt;&lt;ref-type name="Journal Article"&gt;17&lt;/ref-type&gt;&lt;contributors&gt;&lt;authors&gt;&lt;author&gt;Chao, XL&lt;/author&gt;&lt;author&gt;Wang, LL&lt;/author&gt;&lt;author&gt;Liu, R&lt;/author&gt;&lt;author&gt;Li, Y&lt;/author&gt;&lt;author&gt;Zhou, XJ&lt;/author&gt;&lt;/authors&gt;&lt;/contributors&gt;&lt;titles&gt;&lt;title&gt;Association between CA repeat polymorphism in IGF1 gene promoter and colorectal cancer risk in a native Chinese population&lt;/title&gt;&lt;secondary-title&gt;Neoplasma&lt;/secondary-title&gt;&lt;/titles&gt;&lt;periodical&gt;&lt;full-title&gt;Neoplasma&lt;/full-title&gt;&lt;/periodical&gt;&lt;pages&gt;1002-1008&lt;/pages&gt;&lt;volume&gt;66&lt;/volume&gt;&lt;number&gt;6&lt;/number&gt;&lt;dates&gt;&lt;year&gt;2019&lt;/year&gt;&lt;/dates&gt;&lt;isbn&gt;0028-2685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5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50" w:type="dxa"/>
            <w:hideMark/>
          </w:tcPr>
          <w:p w14:paraId="728274FE" w14:textId="462F3847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1F525CC4" w14:textId="1C8EC79F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523636AA" w14:textId="2C8CF1B5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206" w:type="dxa"/>
          </w:tcPr>
          <w:p w14:paraId="1EEBDC92" w14:textId="36218984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94" w:type="dxa"/>
          </w:tcPr>
          <w:p w14:paraId="7A9AB7BF" w14:textId="3FA561D9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90" w:type="dxa"/>
          </w:tcPr>
          <w:p w14:paraId="69371231" w14:textId="46A793F4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16" w:type="dxa"/>
          </w:tcPr>
          <w:p w14:paraId="2151DFA0" w14:textId="25E3D47B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341" w:type="dxa"/>
          </w:tcPr>
          <w:p w14:paraId="393B9920" w14:textId="305B282F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4D312297" w14:textId="34216113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133" w:type="dxa"/>
          </w:tcPr>
          <w:p w14:paraId="78A5DBD7" w14:textId="7F95F31C" w:rsidR="00393656" w:rsidRPr="00C138E9" w:rsidRDefault="00393656" w:rsidP="003936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53E6">
              <w:rPr>
                <w:rFonts w:asciiTheme="majorBidi" w:hAnsiTheme="majorBidi" w:cstheme="majorBidi"/>
              </w:rPr>
              <w:t>Valuable</w:t>
            </w:r>
          </w:p>
        </w:tc>
      </w:tr>
    </w:tbl>
    <w:p w14:paraId="11BCFC1B" w14:textId="77777777" w:rsidR="00CB7BC5" w:rsidRDefault="00CB7BC5" w:rsidP="00CB7BC5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E747C0E" w14:textId="6F0CE7EC" w:rsidR="00CB7BC5" w:rsidRDefault="00CB7BC5" w:rsidP="00CB7BC5">
      <w:pPr>
        <w:jc w:val="both"/>
        <w:rPr>
          <w:rFonts w:asciiTheme="majorBidi" w:hAnsiTheme="majorBidi" w:cstheme="majorBidi"/>
          <w:sz w:val="24"/>
          <w:szCs w:val="24"/>
        </w:rPr>
      </w:pPr>
      <w:r w:rsidRPr="00CF029E">
        <w:rPr>
          <w:rFonts w:asciiTheme="majorBidi" w:hAnsiTheme="majorBidi" w:cstheme="majorBidi"/>
          <w:sz w:val="24"/>
          <w:szCs w:val="24"/>
        </w:rPr>
        <w:lastRenderedPageBreak/>
        <w:t xml:space="preserve">Supplementary Table </w:t>
      </w:r>
      <w:r>
        <w:rPr>
          <w:rFonts w:asciiTheme="majorBidi" w:hAnsiTheme="majorBidi" w:cstheme="majorBidi"/>
          <w:sz w:val="24"/>
          <w:szCs w:val="24"/>
        </w:rPr>
        <w:t>2</w:t>
      </w:r>
      <w:r w:rsidRPr="00CF029E">
        <w:rPr>
          <w:rFonts w:asciiTheme="majorBidi" w:hAnsiTheme="majorBidi" w:cstheme="majorBidi"/>
          <w:sz w:val="24"/>
          <w:szCs w:val="24"/>
        </w:rPr>
        <w:t xml:space="preserve">. Results from the Critical Appraisal Skills </w:t>
      </w:r>
      <w:proofErr w:type="spellStart"/>
      <w:r w:rsidRPr="00CF029E">
        <w:rPr>
          <w:rFonts w:asciiTheme="majorBidi" w:hAnsiTheme="majorBidi" w:cstheme="majorBidi"/>
          <w:sz w:val="24"/>
          <w:szCs w:val="24"/>
        </w:rPr>
        <w:t>Programme</w:t>
      </w:r>
      <w:proofErr w:type="spellEnd"/>
      <w:r w:rsidRPr="00CF029E">
        <w:rPr>
          <w:rFonts w:asciiTheme="majorBidi" w:hAnsiTheme="majorBidi" w:cstheme="majorBidi"/>
          <w:sz w:val="24"/>
          <w:szCs w:val="24"/>
        </w:rPr>
        <w:t xml:space="preserve"> quality assessment checklist</w:t>
      </w:r>
      <w:r>
        <w:rPr>
          <w:rFonts w:asciiTheme="majorBidi" w:hAnsiTheme="majorBidi" w:cstheme="majorBidi"/>
          <w:sz w:val="24"/>
          <w:szCs w:val="24"/>
        </w:rPr>
        <w:t xml:space="preserve"> for cohort studies.</w:t>
      </w:r>
    </w:p>
    <w:tbl>
      <w:tblPr>
        <w:tblStyle w:val="PlainTable1"/>
        <w:tblpPr w:leftFromText="180" w:rightFromText="180" w:vertAnchor="text" w:horzAnchor="margin" w:tblpXSpec="center" w:tblpY="375"/>
        <w:tblW w:w="15035" w:type="dxa"/>
        <w:tblLayout w:type="fixed"/>
        <w:tblLook w:val="04A0" w:firstRow="1" w:lastRow="0" w:firstColumn="1" w:lastColumn="0" w:noHBand="0" w:noVBand="1"/>
      </w:tblPr>
      <w:tblGrid>
        <w:gridCol w:w="3074"/>
        <w:gridCol w:w="745"/>
        <w:gridCol w:w="941"/>
        <w:gridCol w:w="932"/>
        <w:gridCol w:w="932"/>
        <w:gridCol w:w="1076"/>
        <w:gridCol w:w="1076"/>
        <w:gridCol w:w="833"/>
        <w:gridCol w:w="798"/>
        <w:gridCol w:w="754"/>
        <w:gridCol w:w="1040"/>
        <w:gridCol w:w="888"/>
        <w:gridCol w:w="871"/>
        <w:gridCol w:w="1075"/>
      </w:tblGrid>
      <w:tr w:rsidR="007D710E" w:rsidRPr="006965F3" w14:paraId="0D59CF4C" w14:textId="77777777" w:rsidTr="00527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14:paraId="3696BB0A" w14:textId="77777777" w:rsidR="00587B42" w:rsidRPr="00C138E9" w:rsidRDefault="00587B42" w:rsidP="0083703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745" w:type="dxa"/>
            <w:noWrap/>
            <w:hideMark/>
          </w:tcPr>
          <w:p w14:paraId="4F925296" w14:textId="77777777" w:rsidR="00587B42" w:rsidRPr="00C00C16" w:rsidRDefault="00587B42" w:rsidP="00837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>Did the study address a clearly focused issue?</w:t>
            </w:r>
          </w:p>
        </w:tc>
        <w:tc>
          <w:tcPr>
            <w:tcW w:w="941" w:type="dxa"/>
          </w:tcPr>
          <w:p w14:paraId="30C65DF2" w14:textId="77777777" w:rsidR="00587B42" w:rsidRPr="00943450" w:rsidRDefault="00587B42" w:rsidP="009434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3450">
              <w:rPr>
                <w:rFonts w:asciiTheme="majorBidi" w:hAnsiTheme="majorBidi" w:cstheme="majorBidi"/>
              </w:rPr>
              <w:t xml:space="preserve">Was the cohort recruited </w:t>
            </w:r>
            <w:proofErr w:type="gramStart"/>
            <w:r w:rsidRPr="00943450">
              <w:rPr>
                <w:rFonts w:asciiTheme="majorBidi" w:hAnsiTheme="majorBidi" w:cstheme="majorBidi"/>
              </w:rPr>
              <w:t>in</w:t>
            </w:r>
            <w:proofErr w:type="gramEnd"/>
          </w:p>
          <w:p w14:paraId="3B772A2C" w14:textId="450ED093" w:rsidR="00587B42" w:rsidRPr="00C00C16" w:rsidRDefault="00587B42" w:rsidP="009434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3450">
              <w:rPr>
                <w:rFonts w:asciiTheme="majorBidi" w:hAnsiTheme="majorBidi" w:cstheme="majorBidi"/>
              </w:rPr>
              <w:t>an acceptable way?</w:t>
            </w:r>
          </w:p>
        </w:tc>
        <w:tc>
          <w:tcPr>
            <w:tcW w:w="932" w:type="dxa"/>
          </w:tcPr>
          <w:p w14:paraId="1CBEB900" w14:textId="77777777" w:rsidR="00587B42" w:rsidRPr="00943450" w:rsidRDefault="00587B42" w:rsidP="009434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3450">
              <w:rPr>
                <w:rFonts w:asciiTheme="majorBidi" w:hAnsiTheme="majorBidi" w:cstheme="majorBidi"/>
              </w:rPr>
              <w:t>Was the exposure accurately</w:t>
            </w:r>
          </w:p>
          <w:p w14:paraId="6599A01E" w14:textId="5BCC07A5" w:rsidR="00587B42" w:rsidRPr="00C00C16" w:rsidRDefault="00587B42" w:rsidP="009434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3450">
              <w:rPr>
                <w:rFonts w:asciiTheme="majorBidi" w:hAnsiTheme="majorBidi" w:cstheme="majorBidi"/>
              </w:rPr>
              <w:t xml:space="preserve">measured to </w:t>
            </w:r>
            <w:proofErr w:type="spellStart"/>
            <w:r w:rsidRPr="00943450">
              <w:rPr>
                <w:rFonts w:asciiTheme="majorBidi" w:hAnsiTheme="majorBidi" w:cstheme="majorBidi"/>
              </w:rPr>
              <w:t>minimise</w:t>
            </w:r>
            <w:proofErr w:type="spellEnd"/>
            <w:r w:rsidRPr="00943450">
              <w:rPr>
                <w:rFonts w:asciiTheme="majorBidi" w:hAnsiTheme="majorBidi" w:cstheme="majorBidi"/>
              </w:rPr>
              <w:t xml:space="preserve"> bias?</w:t>
            </w:r>
          </w:p>
        </w:tc>
        <w:tc>
          <w:tcPr>
            <w:tcW w:w="932" w:type="dxa"/>
          </w:tcPr>
          <w:p w14:paraId="0EE0E56E" w14:textId="77777777" w:rsidR="00587B42" w:rsidRPr="00943450" w:rsidRDefault="00587B42" w:rsidP="009434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3450">
              <w:rPr>
                <w:rFonts w:asciiTheme="majorBidi" w:hAnsiTheme="majorBidi" w:cstheme="majorBidi"/>
              </w:rPr>
              <w:t>Was the outcome accurately</w:t>
            </w:r>
          </w:p>
          <w:p w14:paraId="51A07956" w14:textId="64CE550C" w:rsidR="00587B42" w:rsidRPr="00C00C16" w:rsidRDefault="00587B42" w:rsidP="009434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3450">
              <w:rPr>
                <w:rFonts w:asciiTheme="majorBidi" w:hAnsiTheme="majorBidi" w:cstheme="majorBidi"/>
              </w:rPr>
              <w:t xml:space="preserve">measured to </w:t>
            </w:r>
            <w:proofErr w:type="spellStart"/>
            <w:r w:rsidRPr="00943450">
              <w:rPr>
                <w:rFonts w:asciiTheme="majorBidi" w:hAnsiTheme="majorBidi" w:cstheme="majorBidi"/>
              </w:rPr>
              <w:t>minimise</w:t>
            </w:r>
            <w:proofErr w:type="spellEnd"/>
            <w:r w:rsidRPr="00943450">
              <w:rPr>
                <w:rFonts w:asciiTheme="majorBidi" w:hAnsiTheme="majorBidi" w:cstheme="majorBidi"/>
              </w:rPr>
              <w:t xml:space="preserve"> bias?</w:t>
            </w:r>
          </w:p>
        </w:tc>
        <w:tc>
          <w:tcPr>
            <w:tcW w:w="1076" w:type="dxa"/>
          </w:tcPr>
          <w:p w14:paraId="097FA7EB" w14:textId="77777777" w:rsidR="00587B42" w:rsidRPr="00943450" w:rsidRDefault="00587B42" w:rsidP="009434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3450">
              <w:rPr>
                <w:rFonts w:asciiTheme="majorBidi" w:hAnsiTheme="majorBidi" w:cstheme="majorBidi"/>
              </w:rPr>
              <w:t>Have the authors identified</w:t>
            </w:r>
          </w:p>
          <w:p w14:paraId="0159A942" w14:textId="77777777" w:rsidR="00587B42" w:rsidRPr="00943450" w:rsidRDefault="00587B42" w:rsidP="009434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943450">
              <w:rPr>
                <w:rFonts w:asciiTheme="majorBidi" w:hAnsiTheme="majorBidi" w:cstheme="majorBidi"/>
              </w:rPr>
              <w:t>all important</w:t>
            </w:r>
            <w:proofErr w:type="spellEnd"/>
            <w:r w:rsidRPr="00943450">
              <w:rPr>
                <w:rFonts w:asciiTheme="majorBidi" w:hAnsiTheme="majorBidi" w:cstheme="majorBidi"/>
              </w:rPr>
              <w:t xml:space="preserve"> confounding</w:t>
            </w:r>
          </w:p>
          <w:p w14:paraId="145BBB4D" w14:textId="67BEF602" w:rsidR="00587B42" w:rsidRPr="00C00C16" w:rsidRDefault="00587B42" w:rsidP="009434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3450">
              <w:rPr>
                <w:rFonts w:asciiTheme="majorBidi" w:hAnsiTheme="majorBidi" w:cstheme="majorBidi"/>
              </w:rPr>
              <w:t>factors?</w:t>
            </w:r>
          </w:p>
        </w:tc>
        <w:tc>
          <w:tcPr>
            <w:tcW w:w="1076" w:type="dxa"/>
          </w:tcPr>
          <w:p w14:paraId="141C77E6" w14:textId="77777777" w:rsidR="00587B42" w:rsidRPr="000904E9" w:rsidRDefault="00587B42" w:rsidP="000904E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 xml:space="preserve">Have they </w:t>
            </w:r>
            <w:proofErr w:type="spellStart"/>
            <w:r w:rsidRPr="000904E9">
              <w:rPr>
                <w:rFonts w:asciiTheme="majorBidi" w:hAnsiTheme="majorBidi" w:cstheme="majorBidi"/>
              </w:rPr>
              <w:t>taken</w:t>
            </w:r>
            <w:proofErr w:type="spellEnd"/>
            <w:r w:rsidRPr="000904E9">
              <w:rPr>
                <w:rFonts w:asciiTheme="majorBidi" w:hAnsiTheme="majorBidi" w:cstheme="majorBidi"/>
              </w:rPr>
              <w:t xml:space="preserve"> account of</w:t>
            </w:r>
          </w:p>
          <w:p w14:paraId="23307B3D" w14:textId="77777777" w:rsidR="00587B42" w:rsidRPr="000904E9" w:rsidRDefault="00587B42" w:rsidP="000904E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the confounding factors in the</w:t>
            </w:r>
          </w:p>
          <w:p w14:paraId="1E2D3165" w14:textId="15F48DFB" w:rsidR="00587B42" w:rsidRPr="00C00C16" w:rsidRDefault="00587B42" w:rsidP="00090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design and/or analysis?</w:t>
            </w:r>
          </w:p>
        </w:tc>
        <w:tc>
          <w:tcPr>
            <w:tcW w:w="833" w:type="dxa"/>
          </w:tcPr>
          <w:p w14:paraId="4BA458A5" w14:textId="77777777" w:rsidR="00587B42" w:rsidRPr="000904E9" w:rsidRDefault="00587B42" w:rsidP="000904E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Was the follow up of</w:t>
            </w:r>
          </w:p>
          <w:p w14:paraId="46CCC0EA" w14:textId="7AE99FDC" w:rsidR="00587B42" w:rsidRPr="00DC53E6" w:rsidRDefault="00587B42" w:rsidP="000904E9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0904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ubjects complete enough?</w:t>
            </w:r>
          </w:p>
        </w:tc>
        <w:tc>
          <w:tcPr>
            <w:tcW w:w="798" w:type="dxa"/>
          </w:tcPr>
          <w:p w14:paraId="1911C163" w14:textId="77777777" w:rsidR="00587B42" w:rsidRPr="000904E9" w:rsidRDefault="00587B42" w:rsidP="000904E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Was the follow up of</w:t>
            </w:r>
          </w:p>
          <w:p w14:paraId="3811A6F4" w14:textId="5934C23D" w:rsidR="00587B42" w:rsidRPr="00DC53E6" w:rsidRDefault="00587B42" w:rsidP="000904E9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0904E9">
              <w:rPr>
                <w:rFonts w:asciiTheme="majorBidi" w:hAnsiTheme="majorBidi" w:cstheme="majorBidi"/>
                <w:color w:val="auto"/>
                <w:sz w:val="22"/>
                <w:szCs w:val="22"/>
              </w:rPr>
              <w:t>subjects long enough?</w:t>
            </w:r>
          </w:p>
        </w:tc>
        <w:tc>
          <w:tcPr>
            <w:tcW w:w="754" w:type="dxa"/>
          </w:tcPr>
          <w:p w14:paraId="183E9F3B" w14:textId="6AD50073" w:rsidR="00587B42" w:rsidRPr="00DC53E6" w:rsidRDefault="00587B42" w:rsidP="00837034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587B42">
              <w:rPr>
                <w:rFonts w:asciiTheme="majorBidi" w:hAnsiTheme="majorBidi" w:cstheme="majorBidi"/>
                <w:color w:val="auto"/>
                <w:sz w:val="22"/>
                <w:szCs w:val="22"/>
              </w:rPr>
              <w:t>Do you believe the results?</w:t>
            </w:r>
          </w:p>
        </w:tc>
        <w:tc>
          <w:tcPr>
            <w:tcW w:w="1040" w:type="dxa"/>
          </w:tcPr>
          <w:p w14:paraId="0F5DCC4F" w14:textId="77777777" w:rsidR="00587B42" w:rsidRPr="00587B42" w:rsidRDefault="00587B42" w:rsidP="00587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 xml:space="preserve">Can the results be applied </w:t>
            </w:r>
            <w:proofErr w:type="gramStart"/>
            <w:r w:rsidRPr="00587B42">
              <w:rPr>
                <w:rFonts w:asciiTheme="majorBidi" w:hAnsiTheme="majorBidi" w:cstheme="majorBidi"/>
              </w:rPr>
              <w:t>to</w:t>
            </w:r>
            <w:proofErr w:type="gramEnd"/>
          </w:p>
          <w:p w14:paraId="09D442F4" w14:textId="1C73B9A9" w:rsidR="00587B42" w:rsidRPr="00C00C16" w:rsidRDefault="00587B42" w:rsidP="00587B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>the local population?</w:t>
            </w:r>
          </w:p>
        </w:tc>
        <w:tc>
          <w:tcPr>
            <w:tcW w:w="888" w:type="dxa"/>
          </w:tcPr>
          <w:p w14:paraId="78765126" w14:textId="77777777" w:rsidR="00587B42" w:rsidRPr="00587B42" w:rsidRDefault="00587B42" w:rsidP="00587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 xml:space="preserve">Do the results of this study </w:t>
            </w:r>
            <w:proofErr w:type="gramStart"/>
            <w:r w:rsidRPr="00587B42">
              <w:rPr>
                <w:rFonts w:asciiTheme="majorBidi" w:hAnsiTheme="majorBidi" w:cstheme="majorBidi"/>
              </w:rPr>
              <w:t>fit</w:t>
            </w:r>
            <w:proofErr w:type="gramEnd"/>
          </w:p>
          <w:p w14:paraId="6E14144A" w14:textId="77777777" w:rsidR="00587B42" w:rsidRPr="00587B42" w:rsidRDefault="00587B42" w:rsidP="00587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>with other available</w:t>
            </w:r>
          </w:p>
          <w:p w14:paraId="1C96FACD" w14:textId="135B53E5" w:rsidR="00587B42" w:rsidRPr="00C00C16" w:rsidRDefault="00587B42" w:rsidP="00587B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>evidence?</w:t>
            </w:r>
          </w:p>
        </w:tc>
        <w:tc>
          <w:tcPr>
            <w:tcW w:w="871" w:type="dxa"/>
          </w:tcPr>
          <w:p w14:paraId="4CED76B6" w14:textId="77777777" w:rsidR="00587B42" w:rsidRPr="00587B42" w:rsidRDefault="00587B42" w:rsidP="00587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>What are the implications of</w:t>
            </w:r>
          </w:p>
          <w:p w14:paraId="44CD0179" w14:textId="4CEFFC15" w:rsidR="00587B42" w:rsidRPr="00C00C16" w:rsidRDefault="00587B42" w:rsidP="00587B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87B42">
              <w:rPr>
                <w:rFonts w:asciiTheme="majorBidi" w:hAnsiTheme="majorBidi" w:cstheme="majorBidi"/>
              </w:rPr>
              <w:t>this study for practice?</w:t>
            </w:r>
          </w:p>
        </w:tc>
        <w:tc>
          <w:tcPr>
            <w:tcW w:w="1075" w:type="dxa"/>
          </w:tcPr>
          <w:p w14:paraId="356F63F0" w14:textId="3F0F30B9" w:rsidR="00587B42" w:rsidRPr="00C00C16" w:rsidRDefault="00587B42" w:rsidP="008370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00C16">
              <w:rPr>
                <w:rFonts w:asciiTheme="majorBidi" w:hAnsiTheme="majorBidi" w:cstheme="majorBidi"/>
              </w:rPr>
              <w:t>How valuable is the research?</w:t>
            </w:r>
          </w:p>
        </w:tc>
      </w:tr>
      <w:tr w:rsidR="00FF043D" w:rsidRPr="006965F3" w14:paraId="1E97E40F" w14:textId="77777777" w:rsidTr="00527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noWrap/>
            <w:hideMark/>
          </w:tcPr>
          <w:p w14:paraId="5D938732" w14:textId="77777777" w:rsidR="00FF043D" w:rsidRPr="00C138E9" w:rsidRDefault="00FF043D" w:rsidP="00FF043D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Jen-Kou Lin, et al. 2010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Lin&lt;/Author&gt;&lt;Year&gt;2010&lt;/Year&gt;&lt;RecNum&gt;6411&lt;/RecNum&gt;&lt;DisplayText&gt;(30)&lt;/DisplayText&gt;&lt;record&gt;&lt;rec-number&gt;6411&lt;/rec-number&gt;&lt;foreign-keys&gt;&lt;key app="EN" db-id="0vr0e5dsxfpefqeffempfxaaxvdv2vfvfaa9" timestamp="0"&gt;6411&lt;/key&gt;&lt;/foreign-keys&gt;&lt;ref-type name="Journal Article"&gt;17&lt;/ref-type&gt;&lt;contributors&gt;&lt;authors&gt;&lt;author&gt;Lin, J. K.&lt;/author&gt;&lt;author&gt;Shen, M. Y.&lt;/author&gt;&lt;author&gt;Lin, T. C.&lt;/author&gt;&lt;author&gt;Lan, Y. T.&lt;/author&gt;&lt;author&gt;Wang, H. S.&lt;/author&gt;&lt;author&gt;Yang, S. H.&lt;/author&gt;&lt;author&gt;Li, A. F. Y.&lt;/author&gt;&lt;author&gt;Chang, S. C.&lt;/author&gt;&lt;/authors&gt;&lt;/contributors&gt;&lt;titles&gt;&lt;title&gt;Distribution of a single nucleotide polymorphism of insulin-like growth factor-1 in colorectal cancer patients and its association with mucinous adenocarcinoma&lt;/title&gt;&lt;secondary-title&gt;International Journal of Biological Markers&lt;/secondary-title&gt;&lt;/titles&gt;&lt;pages&gt;195-199&lt;/pages&gt;&lt;volume&gt;25&lt;/volume&gt;&lt;number&gt;4&lt;/number&gt;&lt;dates&gt;&lt;year&gt;2010&lt;/year&gt;&lt;/dates&gt;&lt;work-type&gt;Article&lt;/work-type&gt;&lt;urls&gt;&lt;related-urls&gt;&lt;url&gt;https://www.scopus.com/inward/record.uri?eid=2-s2.0-78650847290&amp;amp;doi=10.5301%2fJBM.2010.6119&amp;amp;partnerID=40&amp;amp;md5=2c3bedd53c30db9b618848a4281063e2&lt;/url&gt;&lt;/related-urls&gt;&lt;/urls&gt;&lt;electronic-resource-num&gt;10.5301/JBM.2010.6119&lt;/electronic-resource-num&gt;&lt;remote-database-name&gt;Scopus&lt;/remote-database-na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745" w:type="dxa"/>
            <w:hideMark/>
          </w:tcPr>
          <w:p w14:paraId="7FB67A3A" w14:textId="62AD73BD" w:rsidR="00FF043D" w:rsidRPr="00C138E9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167C06F2" w14:textId="4094C95A" w:rsidR="00FF043D" w:rsidRPr="00C138E9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F233FC4" w14:textId="1F586A56" w:rsidR="00FF043D" w:rsidRPr="00C138E9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6521179" w14:textId="508CFEF7" w:rsidR="00FF043D" w:rsidRPr="00C138E9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57555E7" w14:textId="7BD3A4A3" w:rsidR="00FF043D" w:rsidRPr="00C138E9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16D5E01" w14:textId="2CB2E8A8" w:rsidR="00FF043D" w:rsidRPr="00C138E9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1BBC1319" w14:textId="3BB2ECAA" w:rsidR="00FF043D" w:rsidRPr="00C138E9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19356B8B" w14:textId="72671E08" w:rsidR="00FF043D" w:rsidRPr="00C138E9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754" w:type="dxa"/>
          </w:tcPr>
          <w:p w14:paraId="316B7596" w14:textId="18985D1C" w:rsidR="00FF043D" w:rsidRPr="00587B42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797BD385" w14:textId="22266141" w:rsidR="00FF043D" w:rsidRPr="00587B42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5DFAA229" w14:textId="4E0C9F63" w:rsidR="00FF043D" w:rsidRPr="00587B42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2C391D98" w14:textId="49B123D2" w:rsidR="00FF043D" w:rsidRPr="00587B42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28AB6EA" w14:textId="2BB7FE7D" w:rsidR="00FF043D" w:rsidRPr="00C138E9" w:rsidRDefault="00FF043D" w:rsidP="00FF04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7D710E" w:rsidRPr="006965F3" w14:paraId="47212877" w14:textId="77777777" w:rsidTr="00527DD7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14:paraId="3A0C5EC1" w14:textId="77777777" w:rsidR="007D710E" w:rsidRPr="00C138E9" w:rsidRDefault="007D710E" w:rsidP="007D710E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 xml:space="preserve">Armin </w:t>
            </w:r>
            <w:proofErr w:type="spellStart"/>
            <w:r w:rsidRPr="00C138E9">
              <w:rPr>
                <w:rFonts w:asciiTheme="majorBidi" w:hAnsiTheme="majorBidi" w:cstheme="majorBidi"/>
              </w:rPr>
              <w:t>Gerger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et al, 2011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erger&lt;/Author&gt;&lt;Year&gt;2011&lt;/Year&gt;&lt;RecNum&gt;70&lt;/RecNum&gt;&lt;DisplayText&gt;(36)&lt;/DisplayText&gt;&lt;record&gt;&lt;rec-number&gt;70&lt;/rec-number&gt;&lt;foreign-keys&gt;&lt;key app="EN" db-id="wf0pptf5udarwuexef3v5er805x2wadvx2rw" timestamp="1674566477"&gt;70&lt;/key&gt;&lt;/foreign-keys&gt;&lt;ref-type name="Journal Article"&gt;17&lt;/ref-type&gt;&lt;contributors&gt;&lt;authors&gt;&lt;author&gt;Gerger, Armin&lt;/author&gt;&lt;author&gt;El-Khoueiry, Anthony&lt;/author&gt;&lt;author&gt;Zhang, Wu&lt;/author&gt;&lt;author&gt;Yang, Dongyun&lt;/author&gt;&lt;author&gt;Singh, Harpreet&lt;/author&gt;&lt;author&gt;Bohanes, Pierre&lt;/author&gt;&lt;author&gt;Ning, Yan&lt;/author&gt;&lt;author&gt;Winder, Thomas&lt;/author&gt;&lt;author&gt;LaBonte, Melissa J&lt;/author&gt;&lt;author&gt;Wilson, Peter M&lt;/author&gt;&lt;/authors&gt;&lt;/contributors&gt;&lt;titles&gt;&lt;title&gt;Pharmacogenetic angiogenesis profiling for first-line Bevacizumab plus oxaliplatin-based chemotherapy in patients with metastatic colorectal cancer&lt;/title&gt;&lt;secondary-title&gt;Clinical Cancer Research&lt;/secondary-title&gt;&lt;/titles&gt;&lt;periodical&gt;&lt;full-title&gt;Clinical Cancer Research&lt;/full-title&gt;&lt;/periodical&gt;&lt;pages&gt;5783-5792&lt;/pages&gt;&lt;volume&gt;17&lt;/volume&gt;&lt;number&gt;17&lt;/number&gt;&lt;dates&gt;&lt;year&gt;2011&lt;/year&gt;&lt;/dates&gt;&lt;isbn&gt;1078-043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36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745" w:type="dxa"/>
            <w:hideMark/>
          </w:tcPr>
          <w:p w14:paraId="079BDDDF" w14:textId="304B7129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019B59A1" w14:textId="1E71B363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3FCA3002" w14:textId="0AFB9816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AA0913F" w14:textId="71064387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CF0FEFF" w14:textId="18599372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14733FB3" w14:textId="3F7A4A91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245F7F4F" w14:textId="518B6176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7EA3C5E6" w14:textId="4805D33D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BEBFE57" w14:textId="2285A334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12B5C924" w14:textId="7BD2C5C6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74AD8FE3" w14:textId="5FFA2C7F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443BF4BF" w14:textId="1B89EFD0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57893E20" w14:textId="534A71BE" w:rsidR="007D710E" w:rsidRPr="00C138E9" w:rsidRDefault="007D710E" w:rsidP="007D7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504D25" w:rsidRPr="006965F3" w14:paraId="67A21FFB" w14:textId="77777777" w:rsidTr="00527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hideMark/>
          </w:tcPr>
          <w:p w14:paraId="5431552B" w14:textId="77777777" w:rsidR="00504D25" w:rsidRPr="00C138E9" w:rsidRDefault="00504D25" w:rsidP="00504D25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Yoon Young Cho et al, 2011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Cho&lt;/Author&gt;&lt;Year&gt;2011&lt;/Year&gt;&lt;RecNum&gt;69&lt;/RecNum&gt;&lt;DisplayText&gt;(41)&lt;/DisplayText&gt;&lt;record&gt;&lt;rec-number&gt;69&lt;/rec-number&gt;&lt;foreign-keys&gt;&lt;key app="EN" db-id="wf0pptf5udarwuexef3v5er805x2wadvx2rw" timestamp="1674566375"&gt;69&lt;/key&gt;&lt;/foreign-keys&gt;&lt;ref-type name="Journal Article"&gt;17&lt;/ref-type&gt;&lt;contributors&gt;&lt;authors&gt;&lt;author&gt;Cho, Yoon Young&lt;/author&gt;&lt;author&gt;Kim, Jong Gwang&lt;/author&gt;&lt;author&gt;Chae, Yee Soo&lt;/author&gt;&lt;author&gt;Sohn, Sang Kyun&lt;/author&gt;&lt;author&gt;Kang, Byung Woog&lt;/author&gt;&lt;author&gt;Moon, Joon Ho&lt;/author&gt;&lt;author&gt;Jeon, Seong Woo&lt;/author&gt;&lt;author&gt;Park, Jun Seok&lt;/author&gt;&lt;author&gt;Park, Jin Young&lt;/author&gt;&lt;author&gt;Choi, Gyu Seog&lt;/author&gt;&lt;/authors&gt;&lt;/contributors&gt;&lt;titles&gt;&lt;title&gt;No association of insulin-like growth factor gene polymorphisms with survival in patients with colorectal cancer&lt;/title&gt;&lt;secondary-title&gt;Cancer Research and Treatment: Official Journal of Korean Cancer Association&lt;/secondary-title&gt;&lt;/titles&gt;&lt;periodical&gt;&lt;full-title&gt;Cancer Research and Treatment: Official Journal of Korean Cancer Association&lt;/full-title&gt;&lt;/periodical&gt;&lt;pages&gt;189-194&lt;/pages&gt;&lt;volume&gt;43&lt;/volume&gt;&lt;number&gt;3&lt;/number&gt;&lt;dates&gt;&lt;year&gt;2011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4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745" w:type="dxa"/>
            <w:hideMark/>
          </w:tcPr>
          <w:p w14:paraId="039D39CD" w14:textId="701F6876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41BF2585" w14:textId="7FF76682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5D0F340F" w14:textId="51247BF1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2B4D0E00" w14:textId="7FB3A9FC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61ED4B7" w14:textId="2A8D15CB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27D34B98" w14:textId="0189E04C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33" w:type="dxa"/>
          </w:tcPr>
          <w:p w14:paraId="7007DB42" w14:textId="216E6508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78737965" w14:textId="1A9BA700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54" w:type="dxa"/>
          </w:tcPr>
          <w:p w14:paraId="010512CE" w14:textId="69F4CF7F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40" w:type="dxa"/>
          </w:tcPr>
          <w:p w14:paraId="0FCAEE2A" w14:textId="6FC937E4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88" w:type="dxa"/>
          </w:tcPr>
          <w:p w14:paraId="6552D2A3" w14:textId="1572103B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71" w:type="dxa"/>
          </w:tcPr>
          <w:p w14:paraId="5DF9BDF3" w14:textId="53E55836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3AAF06BC" w14:textId="67F70EC0" w:rsidR="00504D25" w:rsidRPr="00C138E9" w:rsidRDefault="00504D25" w:rsidP="00504D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704F37" w:rsidRPr="006965F3" w14:paraId="260E886E" w14:textId="77777777" w:rsidTr="00527DD7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noWrap/>
            <w:hideMark/>
          </w:tcPr>
          <w:p w14:paraId="66431C94" w14:textId="77777777" w:rsidR="00704F37" w:rsidRPr="00C138E9" w:rsidRDefault="00704F37" w:rsidP="00704F37">
            <w:pPr>
              <w:rPr>
                <w:rFonts w:asciiTheme="majorBidi" w:hAnsiTheme="majorBidi" w:cstheme="majorBidi"/>
              </w:rPr>
            </w:pPr>
            <w:proofErr w:type="spellStart"/>
            <w:r w:rsidRPr="00C138E9">
              <w:rPr>
                <w:rFonts w:asciiTheme="majorBidi" w:hAnsiTheme="majorBidi" w:cstheme="majorBidi"/>
              </w:rPr>
              <w:t>Colinda</w:t>
            </w:r>
            <w:proofErr w:type="spellEnd"/>
            <w:r w:rsidRPr="00C138E9">
              <w:rPr>
                <w:rFonts w:asciiTheme="majorBidi" w:hAnsiTheme="majorBidi" w:cstheme="majorBidi"/>
              </w:rPr>
              <w:t xml:space="preserve"> C J M Simons et al, 2015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imons&lt;/Author&gt;&lt;Year&gt;2015&lt;/Year&gt;&lt;RecNum&gt;54&lt;/RecNum&gt;&lt;DisplayText&gt;(20)&lt;/DisplayText&gt;&lt;record&gt;&lt;rec-number&gt;54&lt;/rec-number&gt;&lt;foreign-keys&gt;&lt;key app="EN" db-id="wf0pptf5udarwuexef3v5er805x2wadvx2rw" timestamp="1674287077"&gt;54&lt;/key&gt;&lt;/foreign-keys&gt;&lt;ref-type name="Journal Article"&gt;17&lt;/ref-type&gt;&lt;contributors&gt;&lt;authors&gt;&lt;author&gt;Simons, Colinda CJM&lt;/author&gt;&lt;author&gt;Schouten, Leo J&lt;/author&gt;&lt;author&gt;Godschalk, Roger WL&lt;/author&gt;&lt;author&gt;van Engeland, Manon&lt;/author&gt;&lt;author&gt;van den Brandt, Piet A&lt;/author&gt;&lt;author&gt;van Schooten, Frederik J&lt;/author&gt;&lt;author&gt;Weijenberg, Matty P&lt;/author&gt;&lt;/authors&gt;&lt;/contributors&gt;&lt;titles&gt;&lt;title&gt;Genetic variants in the insulin-like growth factor pathway and colorectal cancer risk in the Netherlands cohort study&lt;/title&gt;&lt;secondary-title&gt;Scientific reports&lt;/secondary-title&gt;&lt;/titles&gt;&lt;periodical&gt;&lt;full-title&gt;Scientific reports&lt;/full-title&gt;&lt;/periodical&gt;&lt;pages&gt;1-14&lt;/pages&gt;&lt;volume&gt;5&lt;/volume&gt;&lt;number&gt;1&lt;/number&gt;&lt;dates&gt;&lt;year&gt;2015&lt;/year&gt;&lt;/dates&gt;&lt;isbn&gt;2045-232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2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745" w:type="dxa"/>
            <w:hideMark/>
          </w:tcPr>
          <w:p w14:paraId="37AC5818" w14:textId="2033F972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69BC73FF" w14:textId="04F53B92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7DBAF153" w14:textId="4EFB0982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07C8E861" w14:textId="0FA8A648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1878204" w14:textId="53FFDAC4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693B6D0" w14:textId="3859D878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33" w:type="dxa"/>
          </w:tcPr>
          <w:p w14:paraId="6BD8F77E" w14:textId="438CD186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7D9B83DF" w14:textId="0C4ED1DB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521EFFD1" w14:textId="20AE533D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40" w:type="dxa"/>
          </w:tcPr>
          <w:p w14:paraId="0D43FCAB" w14:textId="66B7C704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88" w:type="dxa"/>
          </w:tcPr>
          <w:p w14:paraId="645693AD" w14:textId="3FDD9FE5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71" w:type="dxa"/>
          </w:tcPr>
          <w:p w14:paraId="7CA58BE3" w14:textId="7143F4FC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0A48CDDF" w14:textId="571A5B29" w:rsidR="00704F37" w:rsidRPr="00C138E9" w:rsidRDefault="00704F37" w:rsidP="00704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  <w:tr w:rsidR="00305E5F" w:rsidRPr="006965F3" w14:paraId="73ED5004" w14:textId="77777777" w:rsidTr="00527D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4" w:type="dxa"/>
            <w:noWrap/>
            <w:hideMark/>
          </w:tcPr>
          <w:p w14:paraId="79DAEF03" w14:textId="77777777" w:rsidR="00305E5F" w:rsidRPr="00C138E9" w:rsidRDefault="00305E5F" w:rsidP="00305E5F">
            <w:pPr>
              <w:rPr>
                <w:rFonts w:asciiTheme="majorBidi" w:hAnsiTheme="majorBidi" w:cstheme="majorBidi"/>
              </w:rPr>
            </w:pPr>
            <w:r w:rsidRPr="00C138E9">
              <w:rPr>
                <w:rFonts w:asciiTheme="majorBidi" w:hAnsiTheme="majorBidi" w:cstheme="majorBidi"/>
              </w:rPr>
              <w:t>Thomas Winder et al, 2010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Winder&lt;/Author&gt;&lt;Year&gt;2010&lt;/Year&gt;&lt;RecNum&gt;68&lt;/RecNum&gt;&lt;DisplayText&gt;(51)&lt;/DisplayText&gt;&lt;record&gt;&lt;rec-number&gt;68&lt;/rec-number&gt;&lt;foreign-keys&gt;&lt;key app="EN" db-id="wf0pptf5udarwuexef3v5er805x2wadvx2rw" timestamp="1674566316"&gt;68&lt;/key&gt;&lt;/foreign-keys&gt;&lt;ref-type name="Journal Article"&gt;17&lt;/ref-type&gt;&lt;contributors&gt;&lt;authors&gt;&lt;author&gt;Winder, Thomas&lt;/author&gt;&lt;author&gt;Zhang, Wu&lt;/author&gt;&lt;author&gt;Yang, Dongyun&lt;/author&gt;&lt;author&gt;Ning, Yan&lt;/author&gt;&lt;author&gt;Bohanes, Pierre&lt;/author&gt;&lt;author&gt;Gerger, Armin&lt;/author&gt;&lt;author&gt;Wilson, Peter M&lt;/author&gt;&lt;author&gt;Pohl, Alexandra&lt;/author&gt;&lt;author&gt;Mauro, David J&lt;/author&gt;&lt;author&gt;Langer, Christiane&lt;/author&gt;&lt;/authors&gt;&lt;/contributors&gt;&lt;titles&gt;&lt;title&gt;Germline Polymorphisms in Genes Involved in the IGF1 Pathway Predict Efficacy of Cetuximab in Wild-type KRAS mCRC PatientsIGF1 and IGF1R Polymorphisms Predict Cetuximab Efficacy&lt;/title&gt;&lt;secondary-title&gt;Clinical Cancer Research&lt;/secondary-title&gt;&lt;/titles&gt;&lt;periodical&gt;&lt;full-title&gt;Clinical Cancer Research&lt;/full-title&gt;&lt;/periodical&gt;&lt;pages&gt;5591-5602&lt;/pages&gt;&lt;volume&gt;16&lt;/volume&gt;&lt;number&gt;22&lt;/number&gt;&lt;dates&gt;&lt;year&gt;2010&lt;/year&gt;&lt;/dates&gt;&lt;isbn&gt;1078-0432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5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745" w:type="dxa"/>
            <w:noWrap/>
            <w:hideMark/>
          </w:tcPr>
          <w:p w14:paraId="5F103967" w14:textId="7C13CFCD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41" w:type="dxa"/>
          </w:tcPr>
          <w:p w14:paraId="0C77133E" w14:textId="1F17DF8A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4F29D770" w14:textId="71E7728B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32" w:type="dxa"/>
          </w:tcPr>
          <w:p w14:paraId="133ABA15" w14:textId="57222E4A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4F017BAA" w14:textId="5556A705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6" w:type="dxa"/>
          </w:tcPr>
          <w:p w14:paraId="06F1FFE7" w14:textId="7852585C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33" w:type="dxa"/>
          </w:tcPr>
          <w:p w14:paraId="0CF2FDEA" w14:textId="076A4229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98" w:type="dxa"/>
          </w:tcPr>
          <w:p w14:paraId="6103A7F0" w14:textId="1278CE8D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54" w:type="dxa"/>
          </w:tcPr>
          <w:p w14:paraId="644E8949" w14:textId="3F98BEC8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1040" w:type="dxa"/>
          </w:tcPr>
          <w:p w14:paraId="4B2D1B75" w14:textId="4390B8D1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904E9">
              <w:rPr>
                <w:rFonts w:asciiTheme="majorBidi" w:hAnsiTheme="majorBidi" w:cstheme="majorBidi"/>
              </w:rPr>
              <w:t>Can’t Tell</w:t>
            </w:r>
          </w:p>
        </w:tc>
        <w:tc>
          <w:tcPr>
            <w:tcW w:w="888" w:type="dxa"/>
          </w:tcPr>
          <w:p w14:paraId="193B6973" w14:textId="12DAEA51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71" w:type="dxa"/>
          </w:tcPr>
          <w:p w14:paraId="410741E2" w14:textId="735BE15E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75" w:type="dxa"/>
          </w:tcPr>
          <w:p w14:paraId="33F5B353" w14:textId="26E1B8FA" w:rsidR="00305E5F" w:rsidRPr="00C138E9" w:rsidRDefault="00305E5F" w:rsidP="00305E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0E">
              <w:rPr>
                <w:rFonts w:asciiTheme="majorBidi" w:hAnsiTheme="majorBidi" w:cstheme="majorBidi"/>
              </w:rPr>
              <w:t>Valuable</w:t>
            </w:r>
          </w:p>
        </w:tc>
      </w:tr>
    </w:tbl>
    <w:p w14:paraId="041072A7" w14:textId="77777777" w:rsidR="00CF029E" w:rsidRPr="00CF029E" w:rsidRDefault="00CF029E" w:rsidP="00CF029E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CF029E" w:rsidRPr="00CF029E" w:rsidSect="001522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MTewNDQ2MzI2NjdW0lEKTi0uzszPAykwrgUAOotwSSwAAAA="/>
  </w:docVars>
  <w:rsids>
    <w:rsidRoot w:val="00DB4336"/>
    <w:rsid w:val="000904E9"/>
    <w:rsid w:val="00093B63"/>
    <w:rsid w:val="0015227F"/>
    <w:rsid w:val="002E7613"/>
    <w:rsid w:val="00305E5F"/>
    <w:rsid w:val="00393656"/>
    <w:rsid w:val="00433DFE"/>
    <w:rsid w:val="004955E3"/>
    <w:rsid w:val="00504D25"/>
    <w:rsid w:val="00527DD7"/>
    <w:rsid w:val="00587B42"/>
    <w:rsid w:val="00635C03"/>
    <w:rsid w:val="006E5C7E"/>
    <w:rsid w:val="00704F37"/>
    <w:rsid w:val="00756584"/>
    <w:rsid w:val="007576ED"/>
    <w:rsid w:val="007D710E"/>
    <w:rsid w:val="00943450"/>
    <w:rsid w:val="009F7522"/>
    <w:rsid w:val="00A76ECE"/>
    <w:rsid w:val="00B44B97"/>
    <w:rsid w:val="00B8554A"/>
    <w:rsid w:val="00BE1340"/>
    <w:rsid w:val="00C00C16"/>
    <w:rsid w:val="00CB7BC5"/>
    <w:rsid w:val="00CC0C52"/>
    <w:rsid w:val="00CF029E"/>
    <w:rsid w:val="00D230B4"/>
    <w:rsid w:val="00D922C6"/>
    <w:rsid w:val="00D932A3"/>
    <w:rsid w:val="00DB4336"/>
    <w:rsid w:val="00DC53E6"/>
    <w:rsid w:val="00E35C68"/>
    <w:rsid w:val="00E65C3F"/>
    <w:rsid w:val="00F66359"/>
    <w:rsid w:val="00FF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DB5BD"/>
  <w15:chartTrackingRefBased/>
  <w15:docId w15:val="{E0AFEB9D-6FD4-46EE-A0AF-07DDD610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F029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CF02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Samowitz+WS&amp;cauthor_id=16448675" TargetMode="External"/><Relationship Id="rId4" Type="http://schemas.openxmlformats.org/officeDocument/2006/relationships/hyperlink" Target="https://pubmed.ncbi.nlm.nih.gov/?term=Morimoto+LM&amp;cauthor_id=158946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6</Words>
  <Characters>26827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ereh Fatemi</dc:creator>
  <cp:keywords/>
  <dc:description/>
  <cp:lastModifiedBy>Uzoamaka Anyanwu</cp:lastModifiedBy>
  <cp:revision>2</cp:revision>
  <dcterms:created xsi:type="dcterms:W3CDTF">2023-05-05T08:49:00Z</dcterms:created>
  <dcterms:modified xsi:type="dcterms:W3CDTF">2023-05-05T08:49:00Z</dcterms:modified>
</cp:coreProperties>
</file>